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8E44A" w14:textId="7ADC24D4" w:rsidR="00B166D3" w:rsidRPr="00B166D3" w:rsidRDefault="00A568DC" w:rsidP="00B166D3">
      <w:pPr>
        <w:keepNext/>
        <w:keepLines/>
        <w:spacing w:before="340" w:after="330" w:line="578" w:lineRule="auto"/>
        <w:jc w:val="center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 xml:space="preserve">Multimedia </w:t>
      </w:r>
      <w:r w:rsid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 xml:space="preserve">Appendix </w:t>
      </w:r>
      <w:r w:rsidR="00844302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>6</w:t>
      </w:r>
      <w:r w:rsidR="00B166D3" w:rsidRP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 xml:space="preserve">. </w:t>
      </w:r>
      <w:r w:rsidR="00B166D3" w:rsidRP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CA"/>
        </w:rPr>
        <w:t>Univariate and Multivariable Metaregression Analyses of Linkage to care by Study Characteristics</w:t>
      </w:r>
    </w:p>
    <w:p w14:paraId="4ECAAD58" w14:textId="77777777" w:rsidR="00B166D3" w:rsidRPr="00B166D3" w:rsidRDefault="00B166D3" w:rsidP="00B166D3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30"/>
        <w:gridCol w:w="1193"/>
        <w:gridCol w:w="883"/>
        <w:gridCol w:w="1193"/>
        <w:gridCol w:w="883"/>
      </w:tblGrid>
      <w:tr w:rsidR="0093796D" w:rsidRPr="00B166D3" w14:paraId="409EDD9B" w14:textId="77777777" w:rsidTr="00730B63">
        <w:trPr>
          <w:trHeight w:val="386"/>
          <w:jc w:val="center"/>
        </w:trPr>
        <w:tc>
          <w:tcPr>
            <w:tcW w:w="0" w:type="auto"/>
            <w:vMerge w:val="restart"/>
            <w:shd w:val="clear" w:color="auto" w:fill="F7CAAC" w:themeFill="accent2" w:themeFillTint="66"/>
            <w:vAlign w:val="center"/>
          </w:tcPr>
          <w:p w14:paraId="5068E73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ratified variable</w:t>
            </w:r>
            <w:r w:rsidRPr="00B166D3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37B893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U</w:t>
            </w: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ivari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54CDBF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</w:t>
            </w: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ultivariate </w:t>
            </w:r>
          </w:p>
        </w:tc>
      </w:tr>
      <w:tr w:rsidR="0093796D" w:rsidRPr="00B166D3" w14:paraId="6E4A85FC" w14:textId="77777777" w:rsidTr="00730B63">
        <w:trPr>
          <w:trHeight w:val="38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29A8657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3C495E1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5ACA79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2BA583D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7C006A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  <w:p w14:paraId="6CCD1BC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  <w:p w14:paraId="13B0521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166D3" w:rsidRPr="00B166D3" w14:paraId="5C120926" w14:textId="77777777" w:rsidTr="00730B63">
        <w:trPr>
          <w:trHeight w:val="259"/>
          <w:jc w:val="center"/>
        </w:trPr>
        <w:tc>
          <w:tcPr>
            <w:tcW w:w="0" w:type="auto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30CE2" w14:textId="0A60CFD4" w:rsidR="00B166D3" w:rsidRPr="00B166D3" w:rsidRDefault="00B166D3" w:rsidP="00B166D3">
            <w:pPr>
              <w:numPr>
                <w:ilvl w:val="0"/>
                <w:numId w:val="12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inkage to care among all included studies </w:t>
            </w:r>
          </w:p>
        </w:tc>
      </w:tr>
      <w:tr w:rsidR="0093796D" w:rsidRPr="00B166D3" w14:paraId="0653B48B" w14:textId="77777777" w:rsidTr="00730B63">
        <w:trPr>
          <w:trHeight w:val="25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F5E8D9" w14:textId="257F405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ssive </w:t>
            </w:r>
            <w:r w:rsidR="006456E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vs. active </w:t>
            </w:r>
            <w:r w:rsidR="006456E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F291D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D1CA1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436850" w14:textId="1DD42180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9A788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3807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05C497" w14:textId="6E15E172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02253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</w:tr>
      <w:tr w:rsidR="0093796D" w:rsidRPr="00B166D3" w14:paraId="3F491775" w14:textId="77777777" w:rsidTr="00730B63">
        <w:trPr>
          <w:trHeight w:val="25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1EA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ar of the study in 2017 and later (vs. 2016 and earlie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4641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4124E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312AF3" w14:textId="5876CA39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02253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498A3D" w14:textId="6038D7A1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02253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</w:tr>
      <w:tr w:rsidR="0093796D" w:rsidRPr="00B166D3" w14:paraId="1805E6D8" w14:textId="77777777" w:rsidTr="00730B63">
        <w:trPr>
          <w:trHeight w:val="186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15C06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ample size with more than or equal 300 (vs. less than 30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83855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9F249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4A6681" w14:textId="7FB51D0B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02253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4B3390" w14:textId="62281BDD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0</w:t>
            </w:r>
            <w:r w:rsidR="001C32C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93796D" w:rsidRPr="00B166D3" w14:paraId="66A5B571" w14:textId="77777777" w:rsidTr="00730B63">
        <w:trPr>
          <w:trHeight w:val="1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75A38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w-income countries (vs. lower-middle income-, upper-middle-income- and high-income-countries)</w:t>
            </w:r>
          </w:p>
        </w:tc>
        <w:tc>
          <w:tcPr>
            <w:tcW w:w="0" w:type="auto"/>
            <w:vAlign w:val="center"/>
          </w:tcPr>
          <w:p w14:paraId="7D0FD26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14:paraId="6306A6A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57</w:t>
            </w:r>
          </w:p>
        </w:tc>
        <w:tc>
          <w:tcPr>
            <w:tcW w:w="0" w:type="auto"/>
            <w:vAlign w:val="center"/>
          </w:tcPr>
          <w:p w14:paraId="11337523" w14:textId="37C1EAA4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A95E3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D534F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E2182D9" w14:textId="25536B00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A95E3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</w:tr>
      <w:tr w:rsidR="0093796D" w:rsidRPr="00B166D3" w14:paraId="0D8B8F69" w14:textId="77777777" w:rsidTr="00730B63">
        <w:trPr>
          <w:trHeight w:val="295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2E9E91" w14:textId="0C3C952D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eer and community </w:t>
            </w:r>
            <w:r w:rsidR="006456E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elivering modes (vs. technology and mobile health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861DCE" w14:textId="0B339F57" w:rsidR="00B166D3" w:rsidRPr="00B166D3" w:rsidRDefault="00332DB9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324EDC" w14:textId="567484BA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031ED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0844C3" w14:textId="4F14AF48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="00FC38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42A39C" w14:textId="67954395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FC3890" w:rsidRPr="00CF31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5</w:t>
            </w:r>
          </w:p>
        </w:tc>
      </w:tr>
      <w:tr w:rsidR="00CF3132" w:rsidRPr="00B166D3" w14:paraId="17A6F00B" w14:textId="77777777" w:rsidTr="00730B63">
        <w:trPr>
          <w:trHeight w:val="295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236E71" w14:textId="33447858" w:rsidR="00CF3132" w:rsidRPr="00B166D3" w:rsidRDefault="00CF3132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Quality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unseling (the number of essential components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50D239" w14:textId="3D24B1BB" w:rsidR="00CF3132" w:rsidRPr="00CF3132" w:rsidRDefault="00CF3132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9DA122" w14:textId="5BF51586" w:rsidR="00CF3132" w:rsidRPr="00CF3132" w:rsidRDefault="00CF3132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F313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Pr="00CF31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3B79AF" w14:textId="10B24E61" w:rsidR="00CF3132" w:rsidRPr="00B166D3" w:rsidRDefault="00CF3132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B7EA5E" w14:textId="67C9E645" w:rsidR="00CF3132" w:rsidRPr="00CF3132" w:rsidRDefault="00CF3132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F313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Pr="00CF31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4</w:t>
            </w:r>
          </w:p>
        </w:tc>
      </w:tr>
      <w:tr w:rsidR="00B166D3" w:rsidRPr="00B166D3" w14:paraId="0AA02DD9" w14:textId="77777777" w:rsidTr="00730B63">
        <w:trPr>
          <w:trHeight w:val="259"/>
          <w:jc w:val="center"/>
        </w:trPr>
        <w:tc>
          <w:tcPr>
            <w:tcW w:w="0" w:type="auto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96CD0" w14:textId="1056CEC2" w:rsidR="00B166D3" w:rsidRPr="00B166D3" w:rsidRDefault="00B166D3" w:rsidP="00B166D3">
            <w:pPr>
              <w:numPr>
                <w:ilvl w:val="0"/>
                <w:numId w:val="12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inkage to care among studies that were provided act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long with HIVST </w:t>
            </w:r>
          </w:p>
        </w:tc>
      </w:tr>
      <w:tr w:rsidR="0093796D" w:rsidRPr="00B166D3" w14:paraId="7CF832FD" w14:textId="77777777" w:rsidTr="00730B63">
        <w:trPr>
          <w:trHeight w:val="25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B9FD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ar of the study in 2017 and later (vs. 2016 and earlie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FFFC4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7E35B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DE917C" w14:textId="791B25D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D50BB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EA6C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6574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7FEEC8" w14:textId="75EA30B3" w:rsidR="00B166D3" w:rsidRPr="00B166D3" w:rsidRDefault="00A943E2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B7321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6574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93796D" w:rsidRPr="00B166D3" w14:paraId="0351B7B1" w14:textId="77777777" w:rsidTr="00730B63">
        <w:trPr>
          <w:trHeight w:val="186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C906E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ample size with more than or equal 300 (vs. less than 30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1B850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CBD3C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878E5F" w14:textId="16CD909F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6478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6E1A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5214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6DA4A2" w14:textId="345B30F3" w:rsidR="00B166D3" w:rsidRPr="00B166D3" w:rsidRDefault="00636487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0</w:t>
            </w:r>
            <w:r w:rsidR="00BB5B9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93796D" w:rsidRPr="00B166D3" w14:paraId="7D5A71B2" w14:textId="77777777" w:rsidTr="00730B63">
        <w:trPr>
          <w:trHeight w:val="1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00B6C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lastRenderedPageBreak/>
              <w:t>L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w-income countries (vs. lower-middle income-, upper-middle-income- and high-income-countries)</w:t>
            </w:r>
          </w:p>
        </w:tc>
        <w:tc>
          <w:tcPr>
            <w:tcW w:w="0" w:type="auto"/>
            <w:vAlign w:val="center"/>
          </w:tcPr>
          <w:p w14:paraId="4371A47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14</w:t>
            </w:r>
          </w:p>
        </w:tc>
        <w:tc>
          <w:tcPr>
            <w:tcW w:w="0" w:type="auto"/>
            <w:vAlign w:val="center"/>
          </w:tcPr>
          <w:p w14:paraId="79BFAA2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71</w:t>
            </w:r>
          </w:p>
        </w:tc>
        <w:tc>
          <w:tcPr>
            <w:tcW w:w="0" w:type="auto"/>
            <w:vAlign w:val="center"/>
          </w:tcPr>
          <w:p w14:paraId="48F02942" w14:textId="29719FBD" w:rsidR="00B166D3" w:rsidRPr="00B166D3" w:rsidRDefault="007261CA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362FF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0270A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06BA9B6" w14:textId="0709D7C0" w:rsidR="00B166D3" w:rsidRPr="00B166D3" w:rsidRDefault="00A943E2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A7090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0270A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93796D" w:rsidRPr="00B166D3" w14:paraId="3BC603D8" w14:textId="77777777" w:rsidTr="00730B63">
        <w:trPr>
          <w:trHeight w:val="295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C8BDEA" w14:textId="1FA69C2C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eer and community </w:t>
            </w:r>
            <w:r w:rsidR="006456E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elivering modes (vs. technology and mobile health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2A846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26982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A7A1C7" w14:textId="660F7E1F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A7090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136A4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0270A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F61D11" w14:textId="55C1F908" w:rsidR="00B166D3" w:rsidRPr="00CF3132" w:rsidRDefault="00A70907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F31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0</w:t>
            </w:r>
            <w:r w:rsidR="000270A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93796D" w:rsidRPr="00B166D3" w14:paraId="59F74A93" w14:textId="77777777" w:rsidTr="00730B63">
        <w:trPr>
          <w:trHeight w:val="29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8E5A2C" w14:textId="59A2A63A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oth pre-test and post-test </w:t>
            </w:r>
            <w:r w:rsidR="006456E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vs. post-test </w:t>
            </w:r>
            <w:r w:rsidR="006456E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6289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11F0C" w14:textId="77777777" w:rsidR="00B166D3" w:rsidRPr="00CF3132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F31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0ED8C" w14:textId="2A49E115" w:rsidR="00B166D3" w:rsidRPr="00B166D3" w:rsidRDefault="00B77076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62500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5D3B3" w14:textId="65B40988" w:rsidR="00B166D3" w:rsidRPr="00B77076" w:rsidRDefault="00CE693F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707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  <w:r w:rsidR="006574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</w:tr>
      <w:tr w:rsidR="001661B3" w:rsidRPr="00B166D3" w14:paraId="3C12BCD9" w14:textId="77777777" w:rsidTr="00730B63">
        <w:trPr>
          <w:trHeight w:val="29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0BCDE2" w14:textId="7D88518E" w:rsidR="001661B3" w:rsidRPr="00B166D3" w:rsidRDefault="00717EC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Quality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unseling (the number of essential component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630A4" w14:textId="22875529" w:rsidR="001661B3" w:rsidRPr="00B166D3" w:rsidRDefault="003D1F4F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4DFBD" w14:textId="4A20399F" w:rsidR="001661B3" w:rsidRPr="001661B3" w:rsidRDefault="00A804DC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="003D1F4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83F89" w14:textId="2312D36E" w:rsidR="001661B3" w:rsidRDefault="00F4337A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6A250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A3792" w14:textId="6B291DC9" w:rsidR="001661B3" w:rsidRPr="00CF3132" w:rsidRDefault="00F4337A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13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5214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</w:tr>
      <w:tr w:rsidR="00B166D3" w:rsidRPr="00B166D3" w14:paraId="107701BD" w14:textId="77777777" w:rsidTr="00730B63">
        <w:trPr>
          <w:trHeight w:val="259"/>
          <w:jc w:val="center"/>
        </w:trPr>
        <w:tc>
          <w:tcPr>
            <w:tcW w:w="0" w:type="auto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4CD5A" w14:textId="4FCFD52A" w:rsidR="00B166D3" w:rsidRPr="00B166D3" w:rsidRDefault="00B166D3" w:rsidP="00B166D3">
            <w:pPr>
              <w:numPr>
                <w:ilvl w:val="0"/>
                <w:numId w:val="12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inkage to care among studies that were provided </w:t>
            </w:r>
            <w:r w:rsidRPr="00B166D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ass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long with HIVST (Multivariate model not performed due to less than two significant factors)</w:t>
            </w:r>
          </w:p>
        </w:tc>
      </w:tr>
      <w:tr w:rsidR="0093796D" w:rsidRPr="00B166D3" w14:paraId="36EEC705" w14:textId="77777777" w:rsidTr="00730B63">
        <w:trPr>
          <w:trHeight w:val="25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A75D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ar of the study in 2017 and later (vs. 2016 and earlie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D8A70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8DA30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B3D5F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24A58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93796D" w:rsidRPr="00B166D3" w14:paraId="6B6FC2FF" w14:textId="77777777" w:rsidTr="00730B63">
        <w:trPr>
          <w:trHeight w:val="186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55CD4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ample size with more than or equal 300 (vs. less than 30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B0FB0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9C0EE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F43F1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24E4F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93796D" w:rsidRPr="00B166D3" w14:paraId="0E20C274" w14:textId="77777777" w:rsidTr="00730B63">
        <w:trPr>
          <w:trHeight w:val="1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989B7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w-income countries (vs. lower-middle income-, upper-middle-income- and high-income-countries)</w:t>
            </w:r>
          </w:p>
        </w:tc>
        <w:tc>
          <w:tcPr>
            <w:tcW w:w="0" w:type="auto"/>
            <w:vAlign w:val="center"/>
          </w:tcPr>
          <w:p w14:paraId="2E91BEC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14:paraId="2850FD9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91</w:t>
            </w:r>
          </w:p>
        </w:tc>
        <w:tc>
          <w:tcPr>
            <w:tcW w:w="0" w:type="auto"/>
            <w:vAlign w:val="center"/>
          </w:tcPr>
          <w:p w14:paraId="461D31C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90C0B7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93796D" w:rsidRPr="00B166D3" w14:paraId="27DBB1E3" w14:textId="77777777" w:rsidTr="00730B63">
        <w:trPr>
          <w:trHeight w:val="295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D09709" w14:textId="73317AC8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eer and community </w:t>
            </w:r>
            <w:r w:rsidR="006456E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elivering modes (vs. technology and mobile health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3F054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B9E91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307DC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556A4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8C361C" w:rsidRPr="00B166D3" w14:paraId="5492BB2B" w14:textId="77777777" w:rsidTr="00730B63">
        <w:trPr>
          <w:trHeight w:val="295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9F79F1" w14:textId="55675D06" w:rsidR="008C361C" w:rsidRPr="00B166D3" w:rsidRDefault="008C361C" w:rsidP="008C361C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Quality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unseling (the number of essential components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1613F4" w14:textId="5B6C4917" w:rsidR="008C361C" w:rsidRPr="00410EB7" w:rsidRDefault="008C361C" w:rsidP="008C361C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0845B7" w14:textId="7915FF3C" w:rsidR="008C361C" w:rsidRPr="00B166D3" w:rsidRDefault="008C361C" w:rsidP="008C361C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6761A9" w14:textId="395585B8" w:rsidR="008C361C" w:rsidRPr="00B166D3" w:rsidRDefault="008C361C" w:rsidP="008C361C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1A649E" w14:textId="36F9803D" w:rsidR="008C361C" w:rsidRPr="00B166D3" w:rsidRDefault="008C361C" w:rsidP="008C361C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</w:tbl>
    <w:p w14:paraId="324427DC" w14:textId="77777777" w:rsidR="00B166D3" w:rsidRPr="00B166D3" w:rsidRDefault="00B166D3" w:rsidP="00B166D3">
      <w:pPr>
        <w:spacing w:after="160" w:line="360" w:lineRule="auto"/>
        <w:rPr>
          <w:rFonts w:ascii="Times New Roman" w:hAnsi="Times New Roman" w:cs="Times New Roman"/>
          <w:color w:val="000000" w:themeColor="text1"/>
          <w:kern w:val="0"/>
          <w:sz w:val="22"/>
          <w:lang w:val="en-AU"/>
        </w:rPr>
        <w:sectPr w:rsidR="00B166D3" w:rsidRPr="00B166D3" w:rsidSect="002C0AFE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7BB9E6F4" w14:textId="198ABF5D" w:rsidR="00B166D3" w:rsidRPr="00B166D3" w:rsidRDefault="00A568DC" w:rsidP="00B166D3">
      <w:pPr>
        <w:keepNext/>
        <w:keepLines/>
        <w:spacing w:before="340" w:after="330" w:line="578" w:lineRule="auto"/>
        <w:jc w:val="center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</w:pPr>
      <w:bookmarkStart w:id="0" w:name="_Toc108613820"/>
      <w:r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  <w:lastRenderedPageBreak/>
        <w:t xml:space="preserve">Multimedia </w:t>
      </w:r>
      <w:r w:rsid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  <w:t xml:space="preserve">Appendix </w:t>
      </w:r>
      <w:r w:rsidR="00844302"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  <w:t>6</w:t>
      </w:r>
      <w:r w:rsidR="00B166D3" w:rsidRP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  <w:t xml:space="preserve">. </w:t>
      </w:r>
      <w:bookmarkStart w:id="1" w:name="_Hlk111636278"/>
      <w:r w:rsidR="00B166D3" w:rsidRP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  <w:t>S</w:t>
      </w:r>
      <w:r w:rsidR="00B166D3" w:rsidRP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CA"/>
        </w:rPr>
        <w:t>ub</w:t>
      </w:r>
      <w:r w:rsidR="00B166D3" w:rsidRP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  <w:t xml:space="preserve">-group Meta-analysis and </w:t>
      </w:r>
      <w:proofErr w:type="spellStart"/>
      <w:r w:rsidR="00B166D3" w:rsidRP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  <w:t>Metaregression</w:t>
      </w:r>
      <w:proofErr w:type="spellEnd"/>
      <w:r w:rsidR="00B166D3" w:rsidRPr="00B166D3">
        <w:rPr>
          <w:rFonts w:ascii="Times New Roman" w:hAnsi="Times New Roman" w:cs="Times New Roman"/>
          <w:b/>
          <w:bCs/>
          <w:kern w:val="44"/>
          <w:sz w:val="24"/>
          <w:szCs w:val="24"/>
          <w:lang w:val="en-CA" w:eastAsia="en-US"/>
        </w:rPr>
        <w:t xml:space="preserve"> Analyses of Linkage to Care by Study Characteristics</w:t>
      </w:r>
      <w:bookmarkEnd w:id="1"/>
    </w:p>
    <w:p w14:paraId="25DE1C26" w14:textId="77777777" w:rsidR="00B166D3" w:rsidRPr="00B166D3" w:rsidRDefault="00B166D3" w:rsidP="00B166D3">
      <w:pPr>
        <w:rPr>
          <w:rFonts w:ascii="Times New Roman" w:hAnsi="Times New Roman" w:cs="Times New Roman"/>
          <w:b/>
          <w:bCs/>
          <w:sz w:val="24"/>
          <w:szCs w:val="24"/>
          <w:lang w:val="en-CA" w:eastAsia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25"/>
        <w:gridCol w:w="1206"/>
        <w:gridCol w:w="1435"/>
        <w:gridCol w:w="20"/>
        <w:gridCol w:w="1866"/>
        <w:gridCol w:w="18"/>
        <w:gridCol w:w="1350"/>
        <w:gridCol w:w="32"/>
        <w:gridCol w:w="1230"/>
        <w:gridCol w:w="29"/>
        <w:gridCol w:w="1986"/>
        <w:gridCol w:w="11"/>
        <w:gridCol w:w="717"/>
        <w:gridCol w:w="44"/>
      </w:tblGrid>
      <w:tr w:rsidR="00B166D3" w:rsidRPr="00B166D3" w14:paraId="718DCC0B" w14:textId="77777777" w:rsidTr="00730B63">
        <w:trPr>
          <w:trHeight w:val="416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54EA9AD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2" w:name="_Hlk111636240"/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ratified variable</w:t>
            </w:r>
            <w:r w:rsidRPr="00B166D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4744384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mber of estimates</w:t>
            </w:r>
          </w:p>
        </w:tc>
        <w:tc>
          <w:tcPr>
            <w:tcW w:w="1455" w:type="dxa"/>
            <w:gridSpan w:val="2"/>
            <w:vMerge w:val="restart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1F2FB86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ooled estimate, % (95% CI)</w:t>
            </w:r>
          </w:p>
        </w:tc>
        <w:tc>
          <w:tcPr>
            <w:tcW w:w="1866" w:type="dxa"/>
            <w:vMerge w:val="restart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04C26B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I</w:t>
            </w: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59" w:type="dxa"/>
            <w:gridSpan w:val="5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31B491B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U</w:t>
            </w: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ivariate</w:t>
            </w:r>
          </w:p>
        </w:tc>
        <w:tc>
          <w:tcPr>
            <w:tcW w:w="2758" w:type="dxa"/>
            <w:gridSpan w:val="4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7746C8A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M</w:t>
            </w: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ltivariate</w:t>
            </w: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B166D3" w:rsidRPr="00B166D3" w14:paraId="203F61CC" w14:textId="77777777" w:rsidTr="00730B63">
        <w:trPr>
          <w:gridAfter w:val="1"/>
          <w:wAfter w:w="44" w:type="dxa"/>
          <w:trHeight w:val="416"/>
          <w:jc w:val="center"/>
        </w:trPr>
        <w:tc>
          <w:tcPr>
            <w:tcW w:w="2525" w:type="dxa"/>
            <w:vMerge/>
            <w:shd w:val="clear" w:color="auto" w:fill="F7CAAC" w:themeFill="accent2" w:themeFillTint="66"/>
            <w:vAlign w:val="center"/>
          </w:tcPr>
          <w:p w14:paraId="67D9C68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vMerge/>
            <w:shd w:val="clear" w:color="auto" w:fill="F7CAAC" w:themeFill="accent2" w:themeFillTint="66"/>
            <w:vAlign w:val="center"/>
          </w:tcPr>
          <w:p w14:paraId="28A2A8C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vMerge/>
            <w:shd w:val="clear" w:color="auto" w:fill="F7CAAC" w:themeFill="accent2" w:themeFillTint="66"/>
            <w:vAlign w:val="center"/>
          </w:tcPr>
          <w:p w14:paraId="03318B7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shd w:val="clear" w:color="auto" w:fill="F7CAAC" w:themeFill="accent2" w:themeFillTint="66"/>
            <w:vAlign w:val="center"/>
          </w:tcPr>
          <w:p w14:paraId="1EBF744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gridSpan w:val="2"/>
            <w:shd w:val="clear" w:color="auto" w:fill="F7CAAC" w:themeFill="accent2" w:themeFillTint="66"/>
            <w:vAlign w:val="center"/>
          </w:tcPr>
          <w:p w14:paraId="31DB7AF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291" w:type="dxa"/>
            <w:gridSpan w:val="3"/>
            <w:shd w:val="clear" w:color="auto" w:fill="F7CAAC" w:themeFill="accent2" w:themeFillTint="66"/>
            <w:vAlign w:val="center"/>
          </w:tcPr>
          <w:p w14:paraId="4C08492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1986" w:type="dxa"/>
            <w:shd w:val="clear" w:color="auto" w:fill="F7CAAC" w:themeFill="accent2" w:themeFillTint="66"/>
            <w:vAlign w:val="center"/>
          </w:tcPr>
          <w:p w14:paraId="74EBB36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728" w:type="dxa"/>
            <w:gridSpan w:val="2"/>
            <w:shd w:val="clear" w:color="auto" w:fill="F7CAAC" w:themeFill="accent2" w:themeFillTint="66"/>
            <w:vAlign w:val="center"/>
          </w:tcPr>
          <w:p w14:paraId="114DC2B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6F33DA1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  <w:p w14:paraId="3342AEF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166D3" w:rsidRPr="00B166D3" w14:paraId="63E38A5B" w14:textId="77777777" w:rsidTr="00730B63">
        <w:trPr>
          <w:gridAfter w:val="5"/>
          <w:wAfter w:w="2787" w:type="dxa"/>
          <w:trHeight w:val="279"/>
          <w:jc w:val="center"/>
        </w:trPr>
        <w:tc>
          <w:tcPr>
            <w:tcW w:w="9682" w:type="dxa"/>
            <w:gridSpan w:val="9"/>
            <w:shd w:val="clear" w:color="auto" w:fill="auto"/>
            <w:vAlign w:val="center"/>
          </w:tcPr>
          <w:p w14:paraId="3A9792B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bookmarkStart w:id="3" w:name="_Hlk111470794"/>
            <w:r w:rsidRPr="00B166D3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inkage to reporting testing results</w:t>
            </w:r>
          </w:p>
        </w:tc>
      </w:tr>
      <w:tr w:rsidR="00B166D3" w:rsidRPr="00B166D3" w14:paraId="64EBFCAE" w14:textId="77777777" w:rsidTr="00730B63">
        <w:trPr>
          <w:gridAfter w:val="1"/>
          <w:wAfter w:w="44" w:type="dxa"/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B3FC12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7E1542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vAlign w:val="center"/>
          </w:tcPr>
          <w:p w14:paraId="2A65257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055C32C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3D140A1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vAlign w:val="center"/>
          </w:tcPr>
          <w:p w14:paraId="44D4682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vAlign w:val="center"/>
          </w:tcPr>
          <w:p w14:paraId="23AD734C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728" w:type="dxa"/>
            <w:gridSpan w:val="2"/>
            <w:vAlign w:val="center"/>
          </w:tcPr>
          <w:p w14:paraId="502CE221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</w:tr>
      <w:tr w:rsidR="00B166D3" w:rsidRPr="00B166D3" w14:paraId="31BE0A31" w14:textId="77777777" w:rsidTr="00730B63">
        <w:trPr>
          <w:gridAfter w:val="1"/>
          <w:wAfter w:w="44" w:type="dxa"/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4C49803E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AC9AC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55" w:type="dxa"/>
            <w:gridSpan w:val="2"/>
            <w:shd w:val="clear" w:color="auto" w:fill="D9D9D9" w:themeFill="background1" w:themeFillShade="D9"/>
            <w:vAlign w:val="center"/>
          </w:tcPr>
          <w:p w14:paraId="65FDE69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14:paraId="5883D45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</w:t>
            </w:r>
          </w:p>
        </w:tc>
        <w:tc>
          <w:tcPr>
            <w:tcW w:w="1368" w:type="dxa"/>
            <w:gridSpan w:val="2"/>
            <w:shd w:val="clear" w:color="auto" w:fill="D9D9D9" w:themeFill="background1" w:themeFillShade="D9"/>
            <w:vAlign w:val="center"/>
          </w:tcPr>
          <w:p w14:paraId="547520B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shd w:val="clear" w:color="auto" w:fill="D9D9D9" w:themeFill="background1" w:themeFillShade="D9"/>
            <w:vAlign w:val="center"/>
          </w:tcPr>
          <w:p w14:paraId="2C75A90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38E3795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shd w:val="clear" w:color="auto" w:fill="D9D9D9" w:themeFill="background1" w:themeFillShade="D9"/>
            <w:vAlign w:val="center"/>
          </w:tcPr>
          <w:p w14:paraId="09B2F71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3D2B7B1B" w14:textId="77777777" w:rsidTr="00730B63">
        <w:trPr>
          <w:gridAfter w:val="1"/>
          <w:wAfter w:w="44" w:type="dxa"/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299D5A9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2A6A8C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55" w:type="dxa"/>
            <w:gridSpan w:val="2"/>
            <w:vAlign w:val="center"/>
          </w:tcPr>
          <w:p w14:paraId="0EA4F7B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.1 (67.8-99.9)</w:t>
            </w:r>
          </w:p>
        </w:tc>
        <w:tc>
          <w:tcPr>
            <w:tcW w:w="1866" w:type="dxa"/>
            <w:vAlign w:val="center"/>
          </w:tcPr>
          <w:p w14:paraId="69BEF34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1368" w:type="dxa"/>
            <w:gridSpan w:val="2"/>
            <w:vAlign w:val="center"/>
          </w:tcPr>
          <w:p w14:paraId="5D87CA8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vAlign w:val="center"/>
          </w:tcPr>
          <w:p w14:paraId="3D72624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vAlign w:val="center"/>
          </w:tcPr>
          <w:p w14:paraId="6832376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vAlign w:val="center"/>
          </w:tcPr>
          <w:p w14:paraId="698562C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4DF7764" w14:textId="77777777" w:rsidTr="00730B63">
        <w:trPr>
          <w:gridAfter w:val="1"/>
          <w:wAfter w:w="44" w:type="dxa"/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481E9C9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96A284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shd w:val="clear" w:color="auto" w:fill="D9D9D9" w:themeFill="background1" w:themeFillShade="D9"/>
            <w:vAlign w:val="center"/>
          </w:tcPr>
          <w:p w14:paraId="5897A9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14:paraId="4D53085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gridSpan w:val="2"/>
            <w:shd w:val="clear" w:color="auto" w:fill="D9D9D9" w:themeFill="background1" w:themeFillShade="D9"/>
            <w:vAlign w:val="center"/>
          </w:tcPr>
          <w:p w14:paraId="0573A15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1291" w:type="dxa"/>
            <w:gridSpan w:val="3"/>
            <w:shd w:val="clear" w:color="auto" w:fill="D9D9D9" w:themeFill="background1" w:themeFillShade="D9"/>
            <w:vAlign w:val="center"/>
          </w:tcPr>
          <w:p w14:paraId="40012E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086BFCD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gridSpan w:val="2"/>
            <w:shd w:val="clear" w:color="auto" w:fill="D9D9D9" w:themeFill="background1" w:themeFillShade="D9"/>
            <w:vAlign w:val="center"/>
          </w:tcPr>
          <w:p w14:paraId="31CF32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51C7F351" w14:textId="77777777" w:rsidTr="00730B63">
        <w:trPr>
          <w:gridAfter w:val="1"/>
          <w:wAfter w:w="44" w:type="dxa"/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BF42420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01AAF9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55" w:type="dxa"/>
            <w:gridSpan w:val="2"/>
            <w:shd w:val="clear" w:color="auto" w:fill="auto"/>
            <w:vAlign w:val="center"/>
          </w:tcPr>
          <w:p w14:paraId="3ACE6CF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 (95.2-99.9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C376CB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368" w:type="dxa"/>
            <w:gridSpan w:val="2"/>
            <w:vAlign w:val="center"/>
          </w:tcPr>
          <w:p w14:paraId="1553782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vAlign w:val="center"/>
          </w:tcPr>
          <w:p w14:paraId="3E358D2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vAlign w:val="center"/>
          </w:tcPr>
          <w:p w14:paraId="27748C8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vAlign w:val="center"/>
          </w:tcPr>
          <w:p w14:paraId="3D3FC07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F96D413" w14:textId="77777777" w:rsidTr="00730B63">
        <w:trPr>
          <w:gridAfter w:val="1"/>
          <w:wAfter w:w="44" w:type="dxa"/>
          <w:trHeight w:val="22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ECE52F2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4C511D0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55" w:type="dxa"/>
            <w:gridSpan w:val="2"/>
            <w:shd w:val="clear" w:color="auto" w:fill="D9D9D9" w:themeFill="background1" w:themeFillShade="D9"/>
            <w:vAlign w:val="center"/>
          </w:tcPr>
          <w:p w14:paraId="5ED36CF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  <w:t>82.7 (55.1-98.5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14:paraId="7008D86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1368" w:type="dxa"/>
            <w:gridSpan w:val="2"/>
            <w:shd w:val="clear" w:color="auto" w:fill="D9D9D9" w:themeFill="background1" w:themeFillShade="D9"/>
            <w:vAlign w:val="center"/>
          </w:tcPr>
          <w:p w14:paraId="1E631E5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shd w:val="clear" w:color="auto" w:fill="D9D9D9" w:themeFill="background1" w:themeFillShade="D9"/>
            <w:vAlign w:val="center"/>
          </w:tcPr>
          <w:p w14:paraId="5B8EF21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15EA9F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shd w:val="clear" w:color="auto" w:fill="D9D9D9" w:themeFill="background1" w:themeFillShade="D9"/>
            <w:vAlign w:val="center"/>
          </w:tcPr>
          <w:p w14:paraId="6500179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3380E9C" w14:textId="77777777" w:rsidTr="00730B63">
        <w:trPr>
          <w:gridAfter w:val="1"/>
          <w:wAfter w:w="44" w:type="dxa"/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852C84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ADA0A6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vAlign w:val="center"/>
          </w:tcPr>
          <w:p w14:paraId="29CF187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08EA8CC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2926CE2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vAlign w:val="center"/>
          </w:tcPr>
          <w:p w14:paraId="50BFD30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vAlign w:val="center"/>
          </w:tcPr>
          <w:p w14:paraId="6A0EE4F1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728" w:type="dxa"/>
            <w:gridSpan w:val="2"/>
            <w:vAlign w:val="center"/>
          </w:tcPr>
          <w:p w14:paraId="5871DCFF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</w:tr>
      <w:tr w:rsidR="00B166D3" w:rsidRPr="00B166D3" w14:paraId="62E2574B" w14:textId="77777777" w:rsidTr="00730B63">
        <w:trPr>
          <w:gridAfter w:val="1"/>
          <w:wAfter w:w="44" w:type="dxa"/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389546B2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1C5F43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55" w:type="dxa"/>
            <w:gridSpan w:val="2"/>
            <w:shd w:val="clear" w:color="auto" w:fill="D9D9D9" w:themeFill="background1" w:themeFillShade="D9"/>
            <w:vAlign w:val="center"/>
          </w:tcPr>
          <w:p w14:paraId="32364B0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14:paraId="67EA1B9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gridSpan w:val="2"/>
            <w:shd w:val="clear" w:color="auto" w:fill="D9D9D9" w:themeFill="background1" w:themeFillShade="D9"/>
            <w:vAlign w:val="center"/>
          </w:tcPr>
          <w:p w14:paraId="1B3189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shd w:val="clear" w:color="auto" w:fill="D9D9D9" w:themeFill="background1" w:themeFillShade="D9"/>
            <w:vAlign w:val="center"/>
          </w:tcPr>
          <w:p w14:paraId="566D758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404300C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shd w:val="clear" w:color="auto" w:fill="D9D9D9" w:themeFill="background1" w:themeFillShade="D9"/>
            <w:vAlign w:val="center"/>
          </w:tcPr>
          <w:p w14:paraId="6582B83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B112AC1" w14:textId="77777777" w:rsidTr="00730B63">
        <w:trPr>
          <w:gridAfter w:val="1"/>
          <w:wAfter w:w="44" w:type="dxa"/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03BCA5D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0CF1D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55" w:type="dxa"/>
            <w:gridSpan w:val="2"/>
            <w:vAlign w:val="center"/>
          </w:tcPr>
          <w:p w14:paraId="14B5A2B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 (68.9-99.3)</w:t>
            </w:r>
          </w:p>
        </w:tc>
        <w:tc>
          <w:tcPr>
            <w:tcW w:w="1866" w:type="dxa"/>
            <w:vAlign w:val="center"/>
          </w:tcPr>
          <w:p w14:paraId="173067B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1368" w:type="dxa"/>
            <w:gridSpan w:val="2"/>
            <w:vAlign w:val="center"/>
          </w:tcPr>
          <w:p w14:paraId="3708203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vAlign w:val="center"/>
          </w:tcPr>
          <w:p w14:paraId="4DC8A90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vAlign w:val="center"/>
          </w:tcPr>
          <w:p w14:paraId="260A7E7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vAlign w:val="center"/>
          </w:tcPr>
          <w:p w14:paraId="7BA16E4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715A768" w14:textId="77777777" w:rsidTr="00730B63">
        <w:trPr>
          <w:gridAfter w:val="1"/>
          <w:wAfter w:w="44" w:type="dxa"/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CA22386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339BDC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55" w:type="dxa"/>
            <w:gridSpan w:val="2"/>
            <w:shd w:val="clear" w:color="auto" w:fill="D9D9D9" w:themeFill="background1" w:themeFillShade="D9"/>
            <w:vAlign w:val="center"/>
          </w:tcPr>
          <w:p w14:paraId="6933071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14:paraId="65A3B7D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gridSpan w:val="2"/>
            <w:shd w:val="clear" w:color="auto" w:fill="D9D9D9" w:themeFill="background1" w:themeFillShade="D9"/>
            <w:vAlign w:val="center"/>
          </w:tcPr>
          <w:p w14:paraId="54D1E0E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shd w:val="clear" w:color="auto" w:fill="D9D9D9" w:themeFill="background1" w:themeFillShade="D9"/>
            <w:vAlign w:val="center"/>
          </w:tcPr>
          <w:p w14:paraId="12AD86D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261A8AD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shd w:val="clear" w:color="auto" w:fill="D9D9D9" w:themeFill="background1" w:themeFillShade="D9"/>
            <w:vAlign w:val="center"/>
          </w:tcPr>
          <w:p w14:paraId="634C744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238F163" w14:textId="77777777" w:rsidTr="00730B63">
        <w:trPr>
          <w:gridAfter w:val="1"/>
          <w:wAfter w:w="44" w:type="dxa"/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4C3EB90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B30E8A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55" w:type="dxa"/>
            <w:gridSpan w:val="2"/>
            <w:vAlign w:val="center"/>
          </w:tcPr>
          <w:p w14:paraId="2E5A136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866" w:type="dxa"/>
            <w:vAlign w:val="center"/>
          </w:tcPr>
          <w:p w14:paraId="50A6395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gridSpan w:val="2"/>
            <w:vAlign w:val="center"/>
          </w:tcPr>
          <w:p w14:paraId="13F3AFC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vAlign w:val="center"/>
          </w:tcPr>
          <w:p w14:paraId="06AB3C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vAlign w:val="center"/>
          </w:tcPr>
          <w:p w14:paraId="724E70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vAlign w:val="center"/>
          </w:tcPr>
          <w:p w14:paraId="464939B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6303488" w14:textId="77777777" w:rsidTr="00730B63">
        <w:trPr>
          <w:gridAfter w:val="1"/>
          <w:wAfter w:w="44" w:type="dxa"/>
          <w:trHeight w:val="318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D9121C1" w14:textId="4C403248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3C8CB3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shd w:val="clear" w:color="auto" w:fill="D9D9D9" w:themeFill="background1" w:themeFillShade="D9"/>
            <w:vAlign w:val="center"/>
          </w:tcPr>
          <w:p w14:paraId="6928251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14:paraId="4423BA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gridSpan w:val="2"/>
            <w:shd w:val="clear" w:color="auto" w:fill="D9D9D9" w:themeFill="background1" w:themeFillShade="D9"/>
            <w:vAlign w:val="center"/>
          </w:tcPr>
          <w:p w14:paraId="29BF1D1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shd w:val="clear" w:color="auto" w:fill="D9D9D9" w:themeFill="background1" w:themeFillShade="D9"/>
            <w:vAlign w:val="center"/>
          </w:tcPr>
          <w:p w14:paraId="23CC5CB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720EA6E2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728" w:type="dxa"/>
            <w:gridSpan w:val="2"/>
            <w:shd w:val="clear" w:color="auto" w:fill="D9D9D9" w:themeFill="background1" w:themeFillShade="D9"/>
            <w:vAlign w:val="center"/>
          </w:tcPr>
          <w:p w14:paraId="37251F58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</w:tr>
      <w:tr w:rsidR="00B166D3" w:rsidRPr="00B166D3" w14:paraId="1E44F3CB" w14:textId="77777777" w:rsidTr="00730B63">
        <w:trPr>
          <w:gridAfter w:val="1"/>
          <w:wAfter w:w="44" w:type="dxa"/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25C1CC6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hnology and mobile 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2C8A9D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55" w:type="dxa"/>
            <w:gridSpan w:val="2"/>
            <w:shd w:val="clear" w:color="auto" w:fill="auto"/>
            <w:vAlign w:val="center"/>
          </w:tcPr>
          <w:p w14:paraId="2727F1F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 (68.9-99.3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279B92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1368" w:type="dxa"/>
            <w:gridSpan w:val="2"/>
            <w:vAlign w:val="center"/>
          </w:tcPr>
          <w:p w14:paraId="52C066F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vAlign w:val="center"/>
          </w:tcPr>
          <w:p w14:paraId="3A3A866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vAlign w:val="center"/>
          </w:tcPr>
          <w:p w14:paraId="7243804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vAlign w:val="center"/>
          </w:tcPr>
          <w:p w14:paraId="229DE41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2CD5BBA" w14:textId="77777777" w:rsidTr="00730B63">
        <w:trPr>
          <w:gridAfter w:val="1"/>
          <w:wAfter w:w="44" w:type="dxa"/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649829E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D24D95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55" w:type="dxa"/>
            <w:gridSpan w:val="2"/>
            <w:shd w:val="clear" w:color="auto" w:fill="D9D9D9" w:themeFill="background1" w:themeFillShade="D9"/>
            <w:vAlign w:val="center"/>
          </w:tcPr>
          <w:p w14:paraId="69B3A93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14:paraId="2C6E7F9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gridSpan w:val="2"/>
            <w:shd w:val="clear" w:color="auto" w:fill="D9D9D9" w:themeFill="background1" w:themeFillShade="D9"/>
            <w:vAlign w:val="center"/>
          </w:tcPr>
          <w:p w14:paraId="26208B1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shd w:val="clear" w:color="auto" w:fill="D9D9D9" w:themeFill="background1" w:themeFillShade="D9"/>
            <w:vAlign w:val="center"/>
          </w:tcPr>
          <w:p w14:paraId="4984815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7B61CE5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shd w:val="clear" w:color="auto" w:fill="D9D9D9" w:themeFill="background1" w:themeFillShade="D9"/>
            <w:vAlign w:val="center"/>
          </w:tcPr>
          <w:p w14:paraId="723628E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4119C01" w14:textId="77777777" w:rsidTr="00730B63">
        <w:trPr>
          <w:gridAfter w:val="1"/>
          <w:wAfter w:w="44" w:type="dxa"/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B44AEA2" w14:textId="55D5D616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mpon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4EC624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shd w:val="clear" w:color="auto" w:fill="auto"/>
            <w:vAlign w:val="center"/>
          </w:tcPr>
          <w:p w14:paraId="0B8421E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671667E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gridSpan w:val="2"/>
            <w:shd w:val="clear" w:color="auto" w:fill="auto"/>
            <w:vAlign w:val="center"/>
          </w:tcPr>
          <w:p w14:paraId="619CC47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291" w:type="dxa"/>
            <w:gridSpan w:val="3"/>
            <w:shd w:val="clear" w:color="auto" w:fill="auto"/>
            <w:vAlign w:val="center"/>
          </w:tcPr>
          <w:p w14:paraId="562AB26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6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3F0AB55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shd w:val="clear" w:color="auto" w:fill="auto"/>
            <w:vAlign w:val="center"/>
          </w:tcPr>
          <w:p w14:paraId="18DCA77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9E6E1D4" w14:textId="77777777" w:rsidTr="00730B63">
        <w:trPr>
          <w:gridAfter w:val="1"/>
          <w:wAfter w:w="44" w:type="dxa"/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129AC468" w14:textId="0782F358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66D8EC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55" w:type="dxa"/>
            <w:gridSpan w:val="2"/>
            <w:shd w:val="clear" w:color="auto" w:fill="D9D9D9" w:themeFill="background1" w:themeFillShade="D9"/>
            <w:vAlign w:val="center"/>
          </w:tcPr>
          <w:p w14:paraId="440BC063" w14:textId="77777777" w:rsidR="00B166D3" w:rsidRPr="00C21FB8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1FB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C21F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 (47.6-99.4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14:paraId="11E06A1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%</w:t>
            </w:r>
          </w:p>
        </w:tc>
        <w:tc>
          <w:tcPr>
            <w:tcW w:w="1368" w:type="dxa"/>
            <w:gridSpan w:val="2"/>
            <w:shd w:val="clear" w:color="auto" w:fill="D9D9D9" w:themeFill="background1" w:themeFillShade="D9"/>
            <w:vAlign w:val="center"/>
          </w:tcPr>
          <w:p w14:paraId="69538D5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shd w:val="clear" w:color="auto" w:fill="D9D9D9" w:themeFill="background1" w:themeFillShade="D9"/>
            <w:vAlign w:val="center"/>
          </w:tcPr>
          <w:p w14:paraId="4561FBE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5B0A8B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shd w:val="clear" w:color="auto" w:fill="D9D9D9" w:themeFill="background1" w:themeFillShade="D9"/>
            <w:vAlign w:val="center"/>
          </w:tcPr>
          <w:p w14:paraId="3E8B87D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EA2D39D" w14:textId="77777777" w:rsidTr="00730B63">
        <w:trPr>
          <w:gridAfter w:val="1"/>
          <w:wAfter w:w="44" w:type="dxa"/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972479F" w14:textId="45BE3948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th pre-test and p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032952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55" w:type="dxa"/>
            <w:gridSpan w:val="2"/>
            <w:shd w:val="clear" w:color="auto" w:fill="auto"/>
            <w:vAlign w:val="center"/>
          </w:tcPr>
          <w:p w14:paraId="1F90AC59" w14:textId="77777777" w:rsidR="00B166D3" w:rsidRPr="00C21FB8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1FB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C21F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 (81.7-99.3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C30882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1368" w:type="dxa"/>
            <w:gridSpan w:val="2"/>
            <w:shd w:val="clear" w:color="auto" w:fill="auto"/>
            <w:vAlign w:val="center"/>
          </w:tcPr>
          <w:p w14:paraId="3CE343D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91" w:type="dxa"/>
            <w:gridSpan w:val="3"/>
            <w:shd w:val="clear" w:color="auto" w:fill="auto"/>
            <w:vAlign w:val="center"/>
          </w:tcPr>
          <w:p w14:paraId="75AF420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5F8446E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shd w:val="clear" w:color="auto" w:fill="auto"/>
            <w:vAlign w:val="center"/>
          </w:tcPr>
          <w:p w14:paraId="70A1EA3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BEE08F1" w14:textId="77777777" w:rsidTr="00730B63">
        <w:trPr>
          <w:trHeight w:val="279"/>
          <w:jc w:val="center"/>
        </w:trPr>
        <w:tc>
          <w:tcPr>
            <w:tcW w:w="12469" w:type="dxa"/>
            <w:gridSpan w:val="14"/>
            <w:shd w:val="clear" w:color="auto" w:fill="auto"/>
            <w:vAlign w:val="center"/>
          </w:tcPr>
          <w:p w14:paraId="179CF84B" w14:textId="2DA84F7B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Linkage to laboratory confirmatory that were provided act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along with HIVST</w:t>
            </w:r>
          </w:p>
        </w:tc>
      </w:tr>
      <w:bookmarkEnd w:id="2"/>
      <w:bookmarkEnd w:id="3"/>
      <w:tr w:rsidR="00B166D3" w:rsidRPr="00B166D3" w14:paraId="53F14183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5DA127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A0438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1F06BF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60F7AC9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18A5671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72</w:t>
            </w:r>
          </w:p>
        </w:tc>
        <w:tc>
          <w:tcPr>
            <w:tcW w:w="1230" w:type="dxa"/>
            <w:vAlign w:val="center"/>
          </w:tcPr>
          <w:p w14:paraId="1C709A5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2026" w:type="dxa"/>
            <w:gridSpan w:val="3"/>
            <w:vAlign w:val="center"/>
          </w:tcPr>
          <w:p w14:paraId="26DE1CA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31FD0D3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312BFD7A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96B1774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4C6FA7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27290A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 (92.7-99.9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024931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062C92C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7707D4E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28072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4C3A8B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B58C1D5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FA7F401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948BD8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vAlign w:val="center"/>
          </w:tcPr>
          <w:p w14:paraId="269BC4E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.9 (83.4-91.8)</w:t>
            </w:r>
          </w:p>
        </w:tc>
        <w:tc>
          <w:tcPr>
            <w:tcW w:w="1904" w:type="dxa"/>
            <w:gridSpan w:val="3"/>
            <w:vAlign w:val="center"/>
          </w:tcPr>
          <w:p w14:paraId="40DE8C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1382" w:type="dxa"/>
            <w:gridSpan w:val="2"/>
            <w:vAlign w:val="center"/>
          </w:tcPr>
          <w:p w14:paraId="34C55F0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12DBF41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1B2F56E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0225487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809C5C4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4710FDB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71E257A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348A8E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583C76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0B86C54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C4B8B2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3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926979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8921A5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40D7E9DA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9F4A639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999D77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DEC96C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 (87.5-97.9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586104E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382" w:type="dxa"/>
            <w:gridSpan w:val="2"/>
            <w:vAlign w:val="center"/>
          </w:tcPr>
          <w:p w14:paraId="1D058C4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78E427E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63DBE97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0699442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D8282A3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363322B1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62C6B99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CCBA9A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  <w:t>85.6 (79.6-90.7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C3861E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0A10CD0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1969E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A41B7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5633D51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96B532A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2DA724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15F813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47EDBA6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0614F8E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6D9E9CE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30" w:type="dxa"/>
            <w:vAlign w:val="center"/>
          </w:tcPr>
          <w:p w14:paraId="78F6069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</w:t>
            </w:r>
          </w:p>
        </w:tc>
        <w:tc>
          <w:tcPr>
            <w:tcW w:w="2026" w:type="dxa"/>
            <w:gridSpan w:val="3"/>
            <w:vAlign w:val="center"/>
          </w:tcPr>
          <w:p w14:paraId="11686D9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6E41B28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1CAC1555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56255FD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8899BA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2265B1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.9 (75.2-96.5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4809AD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4C18AD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7FF743C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BF0DB1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2114C6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8D03D8B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10BB2D88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7CE711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35" w:type="dxa"/>
            <w:vAlign w:val="center"/>
          </w:tcPr>
          <w:p w14:paraId="45D5E3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 (82.0-93.9)</w:t>
            </w:r>
          </w:p>
        </w:tc>
        <w:tc>
          <w:tcPr>
            <w:tcW w:w="1904" w:type="dxa"/>
            <w:gridSpan w:val="3"/>
            <w:vAlign w:val="center"/>
          </w:tcPr>
          <w:p w14:paraId="397A76B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1382" w:type="dxa"/>
            <w:gridSpan w:val="2"/>
            <w:vAlign w:val="center"/>
          </w:tcPr>
          <w:p w14:paraId="2A28499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669C88F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1E3F346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79CA815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90DEA01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17D5E905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459316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6CC8BB9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9 (76.6-97.0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BD1902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19340F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6931259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1D7CF3F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5DA8353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7FA8860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5D6E13C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F8B8F7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vAlign w:val="center"/>
          </w:tcPr>
          <w:p w14:paraId="080BABD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 (78.4-97.9)</w:t>
            </w:r>
          </w:p>
        </w:tc>
        <w:tc>
          <w:tcPr>
            <w:tcW w:w="1904" w:type="dxa"/>
            <w:gridSpan w:val="3"/>
            <w:vAlign w:val="center"/>
          </w:tcPr>
          <w:p w14:paraId="42CB0D6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1382" w:type="dxa"/>
            <w:gridSpan w:val="2"/>
            <w:vAlign w:val="center"/>
          </w:tcPr>
          <w:p w14:paraId="02CDDCC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2E9C30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38F63B5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5950488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9BED0FB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14ED351" w14:textId="2CFDF0BC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80DC1C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32D0236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75EBB32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E4600D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0E9A3DC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E3FB0E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C72C36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27E81BB8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08641E8E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chnology and mobile 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3F4DA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6365604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.4 (82.1-93.5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432A6E6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1382" w:type="dxa"/>
            <w:gridSpan w:val="2"/>
            <w:vAlign w:val="center"/>
          </w:tcPr>
          <w:p w14:paraId="4DD99E7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0A0EE2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28DE485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7289B4C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45C8307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E7C1FF6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4AE2EA1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E3B90B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 (80.9-94.7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4E2C32F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10AD2B3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E5EC66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74ED26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48FCC6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739C2F0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0C1B5F0A" w14:textId="250927FA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mpon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119BEA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23B3D31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44B65C6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2303614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3B7279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3477E84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7716229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E7E2F06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DF84122" w14:textId="6B4F66D4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67E7AE4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3E1606F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.7 </w:t>
            </w: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.7-92.8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E158FB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C37277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7AF2AF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B3C862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6BF343D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9450A2B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9DEE1B4" w14:textId="6028B804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oth pre-test and p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6859F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7F39DF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4 (79.7-96.2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6A38F44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%</w:t>
            </w: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2600172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C84A7A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381FA66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313E977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2472BA5" w14:textId="77777777" w:rsidTr="00730B63">
        <w:trPr>
          <w:trHeight w:val="279"/>
          <w:jc w:val="center"/>
        </w:trPr>
        <w:tc>
          <w:tcPr>
            <w:tcW w:w="12469" w:type="dxa"/>
            <w:gridSpan w:val="14"/>
            <w:shd w:val="clear" w:color="auto" w:fill="auto"/>
            <w:vAlign w:val="center"/>
          </w:tcPr>
          <w:p w14:paraId="78A3E2F8" w14:textId="15286BF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Linkage to laboratory confirmatory that were provided pass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along with HIVST</w:t>
            </w:r>
          </w:p>
        </w:tc>
      </w:tr>
      <w:tr w:rsidR="00B166D3" w:rsidRPr="00B166D3" w14:paraId="0AFEB0D8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F6233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570F24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490AB2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3A617CC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48FBB1E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</w:t>
            </w:r>
          </w:p>
        </w:tc>
        <w:tc>
          <w:tcPr>
            <w:tcW w:w="1230" w:type="dxa"/>
            <w:vAlign w:val="center"/>
          </w:tcPr>
          <w:p w14:paraId="7AE406A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2026" w:type="dxa"/>
            <w:gridSpan w:val="3"/>
            <w:vAlign w:val="center"/>
          </w:tcPr>
          <w:p w14:paraId="18E0804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77A4DEA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6B737AC2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7D311D4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75FD72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2CE6EB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479C0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2DD39D7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2A4DE2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8EBF9A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5FD437F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3371A98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8394CA0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93D828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35" w:type="dxa"/>
            <w:vAlign w:val="center"/>
          </w:tcPr>
          <w:p w14:paraId="27C6085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.3 (31.4-96.1)</w:t>
            </w:r>
          </w:p>
        </w:tc>
        <w:tc>
          <w:tcPr>
            <w:tcW w:w="1904" w:type="dxa"/>
            <w:gridSpan w:val="3"/>
            <w:vAlign w:val="center"/>
          </w:tcPr>
          <w:p w14:paraId="733A65B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1382" w:type="dxa"/>
            <w:gridSpan w:val="2"/>
            <w:vAlign w:val="center"/>
          </w:tcPr>
          <w:p w14:paraId="225C15B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41B9BBD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0D68D17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0938CDA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8788E49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40434A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4063BE2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4D83E5A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580EADB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62BCC4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947B3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6ED059E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4A15FC3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03452C73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53F75FFC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42A1BB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6E770FA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68A06C6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6D6AC90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4AF4B8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43F0DA8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09FB284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4427275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FC6E689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C86D66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3BDD47C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  <w:t>69.3 (31.4-96.1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318576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7DD81F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7CF335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2F0CE2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6B2136D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38C883C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42DEFD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157A06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79B1E60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38D1E35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670A9F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230" w:type="dxa"/>
            <w:vAlign w:val="center"/>
          </w:tcPr>
          <w:p w14:paraId="1D9E5B5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</w:t>
            </w:r>
          </w:p>
        </w:tc>
        <w:tc>
          <w:tcPr>
            <w:tcW w:w="2026" w:type="dxa"/>
            <w:gridSpan w:val="3"/>
            <w:vAlign w:val="center"/>
          </w:tcPr>
          <w:p w14:paraId="5F23F2D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0128568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01DACB78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41531DB2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CA707F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EE9889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7 (23.9-90.2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0028E37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BAC10D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30E1D0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5F7CB4D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4E327C6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01CB70B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1BC647B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3678A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vAlign w:val="center"/>
          </w:tcPr>
          <w:p w14:paraId="6643680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 (41.6-95.1)</w:t>
            </w:r>
          </w:p>
        </w:tc>
        <w:tc>
          <w:tcPr>
            <w:tcW w:w="1904" w:type="dxa"/>
            <w:gridSpan w:val="3"/>
            <w:vAlign w:val="center"/>
          </w:tcPr>
          <w:p w14:paraId="42F9D04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1382" w:type="dxa"/>
            <w:gridSpan w:val="2"/>
            <w:vAlign w:val="center"/>
          </w:tcPr>
          <w:p w14:paraId="04B8B69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D41CDE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20849A8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1A28890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CEBB03F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8A6E602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5D2995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B527F4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6EA396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02A950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4946C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D218FF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4B9DB9B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3CF5D4E9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8D5553F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B34558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vAlign w:val="center"/>
          </w:tcPr>
          <w:p w14:paraId="11C248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vAlign w:val="center"/>
          </w:tcPr>
          <w:p w14:paraId="6556E2C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5146A14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1DA597A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74B7B55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46B5868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9454744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3DF5C483" w14:textId="4AC29588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1880B59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CC2960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70026B4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27DA496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7C3DC5E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68DE53E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3445EA9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1133D5B4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1CC068B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hnology and mobile 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B23F2A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6D213A7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.5 (97.8-99.9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2ECC2DB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vAlign w:val="center"/>
          </w:tcPr>
          <w:p w14:paraId="6A017F9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5688CF1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597CD21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24955D9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C9288B0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C9A1331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DDEE62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3B2FB46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 (23.5-78.6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0292F5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709AE2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096A61E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513A0DE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3B33C8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00A6455" w14:textId="77777777" w:rsidTr="00730B63">
        <w:trPr>
          <w:trHeight w:val="279"/>
          <w:jc w:val="center"/>
        </w:trPr>
        <w:tc>
          <w:tcPr>
            <w:tcW w:w="12469" w:type="dxa"/>
            <w:gridSpan w:val="14"/>
            <w:shd w:val="clear" w:color="auto" w:fill="auto"/>
            <w:vAlign w:val="center"/>
          </w:tcPr>
          <w:p w14:paraId="2C929FD4" w14:textId="25EF621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Linkage to ART that were provided act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along with HIVST</w:t>
            </w:r>
          </w:p>
        </w:tc>
      </w:tr>
      <w:tr w:rsidR="00B166D3" w:rsidRPr="00B166D3" w14:paraId="21BE50D0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9B7BBF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8B2B73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1B2B93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71CED26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266AD47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03</w:t>
            </w:r>
          </w:p>
        </w:tc>
        <w:tc>
          <w:tcPr>
            <w:tcW w:w="1230" w:type="dxa"/>
            <w:vAlign w:val="center"/>
          </w:tcPr>
          <w:p w14:paraId="6B64EC3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</w:t>
            </w:r>
          </w:p>
        </w:tc>
        <w:tc>
          <w:tcPr>
            <w:tcW w:w="2026" w:type="dxa"/>
            <w:gridSpan w:val="3"/>
            <w:vAlign w:val="center"/>
          </w:tcPr>
          <w:p w14:paraId="19C6A27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7452A62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24139E38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1D2EF93B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E1C12B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606DED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50A0525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184E60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27A248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2D8953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39E1BC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5DA32C8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1FA99D37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9011CC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35" w:type="dxa"/>
            <w:vAlign w:val="center"/>
          </w:tcPr>
          <w:p w14:paraId="4AB9B0F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.0 (87.6-92.1)</w:t>
            </w:r>
          </w:p>
        </w:tc>
        <w:tc>
          <w:tcPr>
            <w:tcW w:w="1904" w:type="dxa"/>
            <w:gridSpan w:val="3"/>
            <w:vAlign w:val="center"/>
          </w:tcPr>
          <w:p w14:paraId="50C605A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82" w:type="dxa"/>
            <w:gridSpan w:val="2"/>
            <w:vAlign w:val="center"/>
          </w:tcPr>
          <w:p w14:paraId="57D404C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7BC72A3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22AB727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2653546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05C564A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EDB1F6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750E98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361C50A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774E609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14DB955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6FCC50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6A20887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D2144E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01993537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16713BF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A6D6F7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7358F6D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.9 (78.8-93.2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3703CB6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vAlign w:val="center"/>
          </w:tcPr>
          <w:p w14:paraId="279E70E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045E22E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2A6D378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3AF91B4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077CE4C" w14:textId="77777777" w:rsidTr="00730B63">
        <w:trPr>
          <w:trHeight w:val="22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D9B2318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739E3EB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8D7CB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  <w:t>90.2 (87.2-92.9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9B0F25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044E198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334FCD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62D3DC6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4BB4CA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207C226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1F3225B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1DE54E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296BA67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21DEE65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7F36BA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1230" w:type="dxa"/>
            <w:vAlign w:val="center"/>
          </w:tcPr>
          <w:p w14:paraId="71A22FA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</w:t>
            </w:r>
          </w:p>
        </w:tc>
        <w:tc>
          <w:tcPr>
            <w:tcW w:w="2026" w:type="dxa"/>
            <w:gridSpan w:val="3"/>
            <w:vAlign w:val="center"/>
          </w:tcPr>
          <w:p w14:paraId="760A844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0C82D3E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42F74DCC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4EAFE9FF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4DB0AC5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DD02AC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.3 (71.2-99.3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0605A50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2197DE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A35EA4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6169AC5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E064E5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B91252E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47052D1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425EF4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35" w:type="dxa"/>
            <w:vAlign w:val="center"/>
          </w:tcPr>
          <w:p w14:paraId="3E581D2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 (82.4-95.1)</w:t>
            </w:r>
          </w:p>
        </w:tc>
        <w:tc>
          <w:tcPr>
            <w:tcW w:w="1904" w:type="dxa"/>
            <w:gridSpan w:val="3"/>
            <w:vAlign w:val="center"/>
          </w:tcPr>
          <w:p w14:paraId="55623B4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%</w:t>
            </w:r>
          </w:p>
        </w:tc>
        <w:tc>
          <w:tcPr>
            <w:tcW w:w="1382" w:type="dxa"/>
            <w:gridSpan w:val="2"/>
            <w:vAlign w:val="center"/>
          </w:tcPr>
          <w:p w14:paraId="3488E6C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030A9E9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4973AE9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75FDFAF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E9EFD30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A4C1493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3BE347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42EF131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 (88.7-94.3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8BC481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1A26D2C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E7010A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C3AB42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431DF07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20144A2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4641338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E42440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vAlign w:val="center"/>
          </w:tcPr>
          <w:p w14:paraId="7F39987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 (79.3-92.3)</w:t>
            </w:r>
          </w:p>
        </w:tc>
        <w:tc>
          <w:tcPr>
            <w:tcW w:w="1904" w:type="dxa"/>
            <w:gridSpan w:val="3"/>
            <w:vAlign w:val="center"/>
          </w:tcPr>
          <w:p w14:paraId="5F9ADCE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vAlign w:val="center"/>
          </w:tcPr>
          <w:p w14:paraId="531880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6E14E2B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324B9D4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19DD187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12F0609" w14:textId="77777777" w:rsidTr="00730B63">
        <w:trPr>
          <w:trHeight w:val="318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15B2D0CC" w14:textId="6B92E478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800E2B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505B68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738608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78DB6B0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4A541B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22D795A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4394DEA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241AA34E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4075EC9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hnology and mobile 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9CC24D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7AEA5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 (82.8-94.4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62064AD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%</w:t>
            </w:r>
          </w:p>
        </w:tc>
        <w:tc>
          <w:tcPr>
            <w:tcW w:w="1382" w:type="dxa"/>
            <w:gridSpan w:val="2"/>
            <w:vAlign w:val="center"/>
          </w:tcPr>
          <w:p w14:paraId="2672C61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1C2751D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2B7AFF3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289CD81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B682C62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2CF79C9D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23FEC2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5952979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79-93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508D468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56D7935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273D4D5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75CC2A4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347E46A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22DED41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167B97A7" w14:textId="7D53C0CF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mpon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E75927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1F8002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0CF713D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7DC1C60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DD6ABA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7F82CBB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57CD832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C136C53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36F387EB" w14:textId="1118B0B9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7B209C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442E0C1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 (89.1-93.4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593487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E4FE33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09CC4A4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7D49B64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0FE33FC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F4F1B0E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02F5F41" w14:textId="7B4075DB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>B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th pre-test and p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46615C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7B5F6DD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 (80.6-90.1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170550B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41F6F35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9E34A6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5FA9D81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11D3A43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D835A26" w14:textId="77777777" w:rsidTr="00730B63">
        <w:trPr>
          <w:trHeight w:val="279"/>
          <w:jc w:val="center"/>
        </w:trPr>
        <w:tc>
          <w:tcPr>
            <w:tcW w:w="12469" w:type="dxa"/>
            <w:gridSpan w:val="14"/>
            <w:shd w:val="clear" w:color="auto" w:fill="auto"/>
            <w:vAlign w:val="center"/>
          </w:tcPr>
          <w:p w14:paraId="18CDE2D2" w14:textId="72F64BCA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Linkage to ART that were provided pass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along with HIVST</w:t>
            </w:r>
          </w:p>
        </w:tc>
      </w:tr>
      <w:tr w:rsidR="00B166D3" w:rsidRPr="00B166D3" w14:paraId="72AC565B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3261EB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8748A0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79DFEF9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1EF6F41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02FE921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</w:t>
            </w:r>
          </w:p>
        </w:tc>
        <w:tc>
          <w:tcPr>
            <w:tcW w:w="1230" w:type="dxa"/>
            <w:vAlign w:val="center"/>
          </w:tcPr>
          <w:p w14:paraId="7B372244" w14:textId="77777777" w:rsidR="00B166D3" w:rsidRPr="00CF3132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F313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5</w:t>
            </w:r>
          </w:p>
        </w:tc>
        <w:tc>
          <w:tcPr>
            <w:tcW w:w="2026" w:type="dxa"/>
            <w:gridSpan w:val="3"/>
            <w:vAlign w:val="center"/>
          </w:tcPr>
          <w:p w14:paraId="0D2A877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339B94E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0964EC1A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879C53D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290897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DF60E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38D37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BA8D79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2763CC6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AA500E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672173D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28F2837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FC24662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B130C7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vAlign w:val="center"/>
          </w:tcPr>
          <w:p w14:paraId="04D3376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.6 (67.5-92.4)</w:t>
            </w:r>
          </w:p>
        </w:tc>
        <w:tc>
          <w:tcPr>
            <w:tcW w:w="1904" w:type="dxa"/>
            <w:gridSpan w:val="3"/>
            <w:vAlign w:val="center"/>
          </w:tcPr>
          <w:p w14:paraId="36007C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%</w:t>
            </w:r>
          </w:p>
        </w:tc>
        <w:tc>
          <w:tcPr>
            <w:tcW w:w="1382" w:type="dxa"/>
            <w:gridSpan w:val="2"/>
            <w:vAlign w:val="center"/>
          </w:tcPr>
          <w:p w14:paraId="4BC361C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218B2FA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73AF755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2D34EDA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08DD04C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2906B76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1B7843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8585E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71271A9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04335F62" w14:textId="7343C6F6" w:rsidR="00B166D3" w:rsidRPr="00B166D3" w:rsidRDefault="00D403C5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1DEEE52" w14:textId="250E01D3" w:rsidR="00B166D3" w:rsidRPr="00CF3132" w:rsidRDefault="00D403C5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206990B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0CE1768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38813DBD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1B7CBB9E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B36653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0D6513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08F5869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4E3914C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7EDE68B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3564E3B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7A80C1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98A7B2A" w14:textId="77777777" w:rsidTr="00730B63">
        <w:trPr>
          <w:trHeight w:val="22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12A3EB8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CB5087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8136F9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  <w:t>81.6 (67.5-92.4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0CADA97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7D4ADC0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BE7A8F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14932F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3034180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E1C06B5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0A3E40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A70D9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7649A4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022DA34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2BDDB7C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230" w:type="dxa"/>
            <w:vAlign w:val="center"/>
          </w:tcPr>
          <w:p w14:paraId="73E0371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</w:t>
            </w:r>
          </w:p>
        </w:tc>
        <w:tc>
          <w:tcPr>
            <w:tcW w:w="2026" w:type="dxa"/>
            <w:gridSpan w:val="3"/>
            <w:vAlign w:val="center"/>
          </w:tcPr>
          <w:p w14:paraId="7BAE707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6E1DF3B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42C7DDAE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43A0307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093030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42E7009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4 (65.3-86.1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30DDE9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6223D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AA6B26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8161AB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30BB26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23F42FC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089021E6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C71253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vAlign w:val="center"/>
          </w:tcPr>
          <w:p w14:paraId="3BAC517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(51.2-99.3)</w:t>
            </w:r>
          </w:p>
        </w:tc>
        <w:tc>
          <w:tcPr>
            <w:tcW w:w="1904" w:type="dxa"/>
            <w:gridSpan w:val="3"/>
            <w:vAlign w:val="center"/>
          </w:tcPr>
          <w:p w14:paraId="5CBF2B4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1382" w:type="dxa"/>
            <w:gridSpan w:val="2"/>
            <w:vAlign w:val="center"/>
          </w:tcPr>
          <w:p w14:paraId="2CED5C0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28F13D3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49C5F5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4A79EB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DACD6A9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FF99524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74DB468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B2D17E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BFA228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60B5E5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6D2E625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27800C7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66BB93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E1EE756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0AB3D210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F8E59E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vAlign w:val="center"/>
          </w:tcPr>
          <w:p w14:paraId="031C8F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vAlign w:val="center"/>
          </w:tcPr>
          <w:p w14:paraId="79C26FA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3341D2B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7F3D11F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64E8058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3428039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4294818" w14:textId="77777777" w:rsidTr="00730B63">
        <w:trPr>
          <w:trHeight w:val="318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29DB785" w14:textId="2568C1F0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779624B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560C1BB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98FF6C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12F9F13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9A810D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5F9BE37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A72761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23391C60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0EBF7E63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hnology and mobile 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36062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03A5F34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.7 (66.7-80.2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10722C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vAlign w:val="center"/>
          </w:tcPr>
          <w:p w14:paraId="0714B3B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403ECA9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43EE162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1FD4010D" w14:textId="1D65B32D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2F63778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10261BE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36CB22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6BFC67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4D241C5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7D5F2FD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7BBDBF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CF38DC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6937B8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385FEC16" w14:textId="77777777" w:rsidTr="00730B63">
        <w:trPr>
          <w:trHeight w:val="279"/>
          <w:jc w:val="center"/>
        </w:trPr>
        <w:tc>
          <w:tcPr>
            <w:tcW w:w="12469" w:type="dxa"/>
            <w:gridSpan w:val="14"/>
            <w:shd w:val="clear" w:color="auto" w:fill="auto"/>
            <w:vAlign w:val="center"/>
          </w:tcPr>
          <w:p w14:paraId="0ABAB935" w14:textId="3EE4D633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Linkage to physicians that were provided act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along with HIVST</w:t>
            </w:r>
          </w:p>
        </w:tc>
      </w:tr>
      <w:tr w:rsidR="00B166D3" w:rsidRPr="00B166D3" w14:paraId="023CA05F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52F0ECE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FBDE6E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335055E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2BFD6AD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33F8C31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1230" w:type="dxa"/>
            <w:vAlign w:val="center"/>
          </w:tcPr>
          <w:p w14:paraId="69608B3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2026" w:type="dxa"/>
            <w:gridSpan w:val="3"/>
            <w:vAlign w:val="center"/>
          </w:tcPr>
          <w:p w14:paraId="37CA8D1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70943ED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6F8E6F56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AE10831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6043C0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B7FF5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 (55.4-87.3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770BF6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21010F3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0B0DE7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5C54156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0C6393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0D5274E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6522D74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9A694A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vAlign w:val="center"/>
          </w:tcPr>
          <w:p w14:paraId="66A2B35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.1 (87.2-94.4)</w:t>
            </w:r>
          </w:p>
        </w:tc>
        <w:tc>
          <w:tcPr>
            <w:tcW w:w="1904" w:type="dxa"/>
            <w:gridSpan w:val="3"/>
            <w:vAlign w:val="center"/>
          </w:tcPr>
          <w:p w14:paraId="0AC82D6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1382" w:type="dxa"/>
            <w:gridSpan w:val="2"/>
            <w:vAlign w:val="center"/>
          </w:tcPr>
          <w:p w14:paraId="3C81FBB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61A18F2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0DFD29C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4437842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9B7EBBC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2C51A71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383E95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69B42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0D5D075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4F02A1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C8A994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7C262C9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5F89EF8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3DE7BEC0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FDB5A46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D22F42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0FCD2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 (83.2-97.7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4E191FE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1382" w:type="dxa"/>
            <w:gridSpan w:val="2"/>
            <w:vAlign w:val="center"/>
          </w:tcPr>
          <w:p w14:paraId="34E8F8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689C64F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52DA824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23C4546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CD3C83E" w14:textId="77777777" w:rsidTr="00730B63">
        <w:trPr>
          <w:trHeight w:val="22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E8DADD4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1C52954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7368B6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  <w:t>86.0 (82.6-89.0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728EE5D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F14CA9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0BABE59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5C9354E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B2DF31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5BB7509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3B5DB4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2A9E3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6A91FB3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7D5F19A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446765F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1230" w:type="dxa"/>
            <w:vAlign w:val="center"/>
          </w:tcPr>
          <w:p w14:paraId="4DBEC5C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</w:t>
            </w:r>
          </w:p>
        </w:tc>
        <w:tc>
          <w:tcPr>
            <w:tcW w:w="2026" w:type="dxa"/>
            <w:gridSpan w:val="3"/>
            <w:vAlign w:val="center"/>
          </w:tcPr>
          <w:p w14:paraId="2AB5A34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1546BC8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1F4EAEEA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1385CCFD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F15BCE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4FFCF68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.9 (76.5-97.0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68BA37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260AEC1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0C0F07D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7AD924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8D0DA2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72CD110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8991430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3A82C5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vAlign w:val="center"/>
          </w:tcPr>
          <w:p w14:paraId="35BAA4B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.4 (84.6-95.0)</w:t>
            </w:r>
          </w:p>
        </w:tc>
        <w:tc>
          <w:tcPr>
            <w:tcW w:w="1904" w:type="dxa"/>
            <w:gridSpan w:val="3"/>
            <w:vAlign w:val="center"/>
          </w:tcPr>
          <w:p w14:paraId="544E759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%</w:t>
            </w:r>
          </w:p>
        </w:tc>
        <w:tc>
          <w:tcPr>
            <w:tcW w:w="1382" w:type="dxa"/>
            <w:gridSpan w:val="2"/>
            <w:vAlign w:val="center"/>
          </w:tcPr>
          <w:p w14:paraId="6101417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083A8EB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4981B35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0FC9AE3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46B20A9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1D5D3A4A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1C91FCC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79C2F1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 (77.6-99.7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DC797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5D16113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29E809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5B7B0A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301501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8063569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CD0A8D1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BE9475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vAlign w:val="center"/>
          </w:tcPr>
          <w:p w14:paraId="5F61F61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vAlign w:val="center"/>
          </w:tcPr>
          <w:p w14:paraId="4C2BDB3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4986235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A07010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39BF080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70A43EB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6F10909" w14:textId="77777777" w:rsidTr="00730B63">
        <w:trPr>
          <w:trHeight w:val="318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13BFBFF" w14:textId="6BFA3D5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53F535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696CBAB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0B4412B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D8DCEB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440281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C4E93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D70441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3ADF5D30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7F48094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hnology and mobile 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9F56D3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076C448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.1 (85.9-93.6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5F8CDB0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%</w:t>
            </w:r>
          </w:p>
        </w:tc>
        <w:tc>
          <w:tcPr>
            <w:tcW w:w="1382" w:type="dxa"/>
            <w:gridSpan w:val="2"/>
            <w:vAlign w:val="center"/>
          </w:tcPr>
          <w:p w14:paraId="39BCB24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170F3F5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3EFE546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3DFA000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D8B34DA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2606DC12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70356C0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4C7DA84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 (60.5-99.9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0BAC6E2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710A8BE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CA636E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F94D38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B83777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32F51ED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00774526" w14:textId="7A101223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mpon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AA46DE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1118885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75324B3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257B606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92D517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2A9B0F1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199F669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802E410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1966A4E0" w14:textId="5594B955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11CFEC8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0B2F2D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1 (82.1-94.6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1C1B8B4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7BB2D2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2C150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1D428B3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CE3BE2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D230545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51F42A5B" w14:textId="4596CC05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th pre-test and p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F09B8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2EA9AD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.5 (83.8-94.1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0D44034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053F73D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E4BFB4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73F3125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4F13FEC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89BA217" w14:textId="77777777" w:rsidTr="00730B63">
        <w:trPr>
          <w:trHeight w:val="279"/>
          <w:jc w:val="center"/>
        </w:trPr>
        <w:tc>
          <w:tcPr>
            <w:tcW w:w="12469" w:type="dxa"/>
            <w:gridSpan w:val="14"/>
            <w:shd w:val="clear" w:color="auto" w:fill="auto"/>
            <w:vAlign w:val="center"/>
          </w:tcPr>
          <w:p w14:paraId="538DF923" w14:textId="451DA300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Linkage to physicians that were provided pass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along with HIVST</w:t>
            </w:r>
          </w:p>
        </w:tc>
      </w:tr>
      <w:tr w:rsidR="00B166D3" w:rsidRPr="00B166D3" w14:paraId="7CF99D59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55A5EED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9C7DD6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6385C6E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1E2D84B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5349E5D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5502E56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6B28B0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131A8F56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</w:tr>
      <w:tr w:rsidR="00B166D3" w:rsidRPr="00B166D3" w14:paraId="3D971814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F1647A3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64C6E5B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3D66C15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A13309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D3C0DD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3EBA3A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1F33B5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B38D02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140B9E6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88386EA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8DB9C1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vAlign w:val="center"/>
          </w:tcPr>
          <w:p w14:paraId="3BFF28F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8 (14.3-99.6)</w:t>
            </w:r>
          </w:p>
        </w:tc>
        <w:tc>
          <w:tcPr>
            <w:tcW w:w="1904" w:type="dxa"/>
            <w:gridSpan w:val="3"/>
            <w:vAlign w:val="center"/>
          </w:tcPr>
          <w:p w14:paraId="46D28D8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1382" w:type="dxa"/>
            <w:gridSpan w:val="2"/>
            <w:vAlign w:val="center"/>
          </w:tcPr>
          <w:p w14:paraId="168D388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42BF93B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4A930E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06AE8C1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95B1A81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B28963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F17273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648A9D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5CA8B22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EC6CD7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BC6406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FA08867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0C9DB5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</w:tr>
      <w:tr w:rsidR="00B166D3" w:rsidRPr="00B166D3" w14:paraId="53BE2FF3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571482CE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8EAFEA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7A3893D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678BFE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00A4418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87183D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75DBE61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1016BF8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34445A3" w14:textId="77777777" w:rsidTr="00730B63">
        <w:trPr>
          <w:trHeight w:val="22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424266ED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873704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4FA7605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8 (14.3-99.6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32879F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22DC030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6D6DC90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27C64A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7D2F1BA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9E3A9E7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D3036C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DB29C2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481E5E6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5018C9E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62072C2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4836216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5FAC0D3C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6684A610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</w:tr>
      <w:tr w:rsidR="00B166D3" w:rsidRPr="00B166D3" w14:paraId="2E0289AA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DF9C095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715E00C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3E50947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8 (14.3-99.6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45C0E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AB6F7F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6854921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F74FC0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5F6896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104FDE8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26816A6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E39BA9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vAlign w:val="center"/>
          </w:tcPr>
          <w:p w14:paraId="67B910D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vAlign w:val="center"/>
          </w:tcPr>
          <w:p w14:paraId="41C8195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3480130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0664B1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5F5B3B2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49F9D8F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2C7087B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78D6B07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74F926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2B16A3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0B449B2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2019CA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72E2CEC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223F05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37C885F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3C10FA7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89D1B51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E2DDAF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vAlign w:val="center"/>
          </w:tcPr>
          <w:p w14:paraId="5035850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vAlign w:val="center"/>
          </w:tcPr>
          <w:p w14:paraId="303D34D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3720C0A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7E8C528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684739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0F7A59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A45E995" w14:textId="77777777" w:rsidTr="00730B63">
        <w:trPr>
          <w:trHeight w:val="318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0825F5A" w14:textId="1D02FFE8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4909F7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5B4272A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1F35F8A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7491F23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E0715D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10DE4A9A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3AE0B9D5" w14:textId="77777777" w:rsidR="00B166D3" w:rsidRPr="00B166D3" w:rsidRDefault="00B166D3" w:rsidP="00B166D3">
            <w:pPr>
              <w:spacing w:after="160" w:line="360" w:lineRule="auto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B166D3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  <w:lang w:eastAsia="zh-TW"/>
              </w:rPr>
              <w:t>-</w:t>
            </w:r>
          </w:p>
        </w:tc>
      </w:tr>
      <w:tr w:rsidR="00B166D3" w:rsidRPr="00B166D3" w14:paraId="18A7707B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71EE4BA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hnology and mobile 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739871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450151A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8 (14.3-99.6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5EA75A7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1382" w:type="dxa"/>
            <w:gridSpan w:val="2"/>
            <w:vAlign w:val="center"/>
          </w:tcPr>
          <w:p w14:paraId="5547B5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B0F556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564D071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64151A8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57F8EE2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A92E471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052A10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CF7C16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7C2CF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7ADA73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BF4662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9FF03F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746E30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4A13E26" w14:textId="77777777" w:rsidTr="00730B63">
        <w:trPr>
          <w:trHeight w:val="279"/>
          <w:jc w:val="center"/>
        </w:trPr>
        <w:tc>
          <w:tcPr>
            <w:tcW w:w="12469" w:type="dxa"/>
            <w:gridSpan w:val="14"/>
            <w:shd w:val="clear" w:color="auto" w:fill="auto"/>
            <w:vAlign w:val="center"/>
          </w:tcPr>
          <w:p w14:paraId="59992EB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inkage to MSM with negative HIVST results who received information/intervention related to sexual risk behaviors reduction, pre-exposure prophylaxis (</w:t>
            </w:r>
            <w:proofErr w:type="spellStart"/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rEP</w:t>
            </w:r>
            <w:proofErr w:type="spellEnd"/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) or 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lastRenderedPageBreak/>
              <w:t>post-exposure prophylaxis (PEP)</w:t>
            </w:r>
          </w:p>
        </w:tc>
      </w:tr>
      <w:tr w:rsidR="00B166D3" w:rsidRPr="00B166D3" w14:paraId="5B94E17E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18DA2FB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56464C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777A169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21C11D2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0887747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4F8B241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27F5393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059FB9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741F78A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99B77C9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C4F522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6A0E9C6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4D93AC4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5461AB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D7B5A9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604EF5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50235A0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E620789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8C25508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244DC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35" w:type="dxa"/>
            <w:vAlign w:val="center"/>
          </w:tcPr>
          <w:p w14:paraId="76DDA70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9 (91.7-99.4)</w:t>
            </w:r>
          </w:p>
        </w:tc>
        <w:tc>
          <w:tcPr>
            <w:tcW w:w="1904" w:type="dxa"/>
            <w:gridSpan w:val="3"/>
            <w:vAlign w:val="center"/>
          </w:tcPr>
          <w:p w14:paraId="305D935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1382" w:type="dxa"/>
            <w:gridSpan w:val="2"/>
            <w:vAlign w:val="center"/>
          </w:tcPr>
          <w:p w14:paraId="10E9EAF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78E8ADD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116231A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7F189D9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4AB4B5C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41C80BC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278B89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5C4F71B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6ECB78E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0EE987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0.62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00A21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4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FC266A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57.77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FE87A5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3</w:t>
            </w:r>
          </w:p>
        </w:tc>
      </w:tr>
      <w:tr w:rsidR="00B166D3" w:rsidRPr="00B166D3" w14:paraId="1843DF8C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A76A86B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527D9D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4DD56E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.8 (99.0-99.9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0A5B227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vAlign w:val="center"/>
          </w:tcPr>
          <w:p w14:paraId="6545636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203472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42CD69C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5D5EC8A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8E43FDD" w14:textId="77777777" w:rsidTr="00730B63">
        <w:trPr>
          <w:trHeight w:val="22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EE3B886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12AF58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6818FD0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  <w:t>98.4 (87.4-98.8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1B0B57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132F529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97FCD4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56F2407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6A090E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60823B4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772FFD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1CDAD0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0A72C74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7054707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726B9ED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82</w:t>
            </w:r>
          </w:p>
        </w:tc>
        <w:tc>
          <w:tcPr>
            <w:tcW w:w="1230" w:type="dxa"/>
            <w:vAlign w:val="center"/>
          </w:tcPr>
          <w:p w14:paraId="25B9394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</w:t>
            </w:r>
          </w:p>
        </w:tc>
        <w:tc>
          <w:tcPr>
            <w:tcW w:w="2026" w:type="dxa"/>
            <w:gridSpan w:val="3"/>
            <w:vAlign w:val="center"/>
          </w:tcPr>
          <w:p w14:paraId="4DD83CC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7BA077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2DB2C61C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114E9912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F52F18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C078A8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.2 (66.4-98.2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485B0EE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857791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7ECCC0D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100EEA6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742188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DB367C3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E66F152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E44A5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35" w:type="dxa"/>
            <w:vAlign w:val="center"/>
          </w:tcPr>
          <w:p w14:paraId="7A9814E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.9 (99.7-100.0)</w:t>
            </w:r>
          </w:p>
        </w:tc>
        <w:tc>
          <w:tcPr>
            <w:tcW w:w="1904" w:type="dxa"/>
            <w:gridSpan w:val="3"/>
            <w:vAlign w:val="center"/>
          </w:tcPr>
          <w:p w14:paraId="37671E2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vAlign w:val="center"/>
          </w:tcPr>
          <w:p w14:paraId="09FC095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24FF4CA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712BD0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38EF419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1062EA7C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6A088FD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7B45A5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CFB260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9EFCE7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FD15E5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5E1DDE2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AE0DCE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5F8870F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E5132E1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3DCA4B59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4B966E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vAlign w:val="center"/>
          </w:tcPr>
          <w:p w14:paraId="27AE8AE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vAlign w:val="center"/>
          </w:tcPr>
          <w:p w14:paraId="6E12D27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6320512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69D63B2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5AA930C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27C0E65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8651654" w14:textId="77777777" w:rsidTr="00730B63">
        <w:trPr>
          <w:trHeight w:val="318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C19C012" w14:textId="17203702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2EA66A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571E9A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E1E116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528E638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2.44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B8CF3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2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2978B80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738C83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</w:t>
            </w:r>
          </w:p>
        </w:tc>
      </w:tr>
      <w:tr w:rsidR="00B166D3" w:rsidRPr="00B166D3" w14:paraId="6DB7CA34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5916917F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hnology and mobile 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1D88E1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7BCF600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8 (90.6-99.2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5DA46A7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1382" w:type="dxa"/>
            <w:gridSpan w:val="2"/>
            <w:vAlign w:val="center"/>
          </w:tcPr>
          <w:p w14:paraId="0795942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1060663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5D3F317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5C596D0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F7B61FB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3ED51CFC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10C5BF3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D44BE3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.7 (98.2-99.9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142817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0F6DE6F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0642235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2528E6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42D0DE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C4F96B4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B6ADF2E" w14:textId="49EB0564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_Hlk117278874"/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</w:t>
            </w:r>
            <w:r w:rsidR="006456E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mpon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E00D16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006F748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4ED72E5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3019E01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BB72D9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6D5D0C7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25B5036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53FEE0C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0455318A" w14:textId="583AB9F9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35A2CC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4575EB7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57D663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56C67FC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820EF3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28565A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29A51C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5E8D51F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09C2963" w14:textId="5FFD6DD5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th pre-test and p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1EC8B7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2AAE24A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 (99.8-99.9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75C1C44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2593EA4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68F83D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3AC1344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20FF86F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bookmarkEnd w:id="4"/>
      <w:tr w:rsidR="00B166D3" w:rsidRPr="00B166D3" w14:paraId="7A6AB8BD" w14:textId="77777777" w:rsidTr="00730B63">
        <w:trPr>
          <w:trHeight w:val="279"/>
          <w:jc w:val="center"/>
        </w:trPr>
        <w:tc>
          <w:tcPr>
            <w:tcW w:w="12469" w:type="dxa"/>
            <w:gridSpan w:val="14"/>
            <w:shd w:val="clear" w:color="auto" w:fill="auto"/>
            <w:vAlign w:val="center"/>
          </w:tcPr>
          <w:p w14:paraId="5044CC9E" w14:textId="186B5F32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Linkage to starting </w:t>
            </w:r>
            <w:proofErr w:type="spellStart"/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rEP</w:t>
            </w:r>
            <w:proofErr w:type="spellEnd"/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that were provided active </w:t>
            </w:r>
            <w:r w:rsidR="006456E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along with HIVST</w:t>
            </w:r>
          </w:p>
        </w:tc>
      </w:tr>
      <w:tr w:rsidR="00B166D3" w:rsidRPr="00B166D3" w14:paraId="4509EAFB" w14:textId="77777777" w:rsidTr="00730B63">
        <w:trPr>
          <w:trHeight w:val="27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6B3E27B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_Hlk117249078"/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Year of the study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A86777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23A1DDE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13CBDB2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0EA39CB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230" w:type="dxa"/>
            <w:vAlign w:val="center"/>
          </w:tcPr>
          <w:p w14:paraId="35C01D1B" w14:textId="77777777" w:rsidR="00B166D3" w:rsidRPr="00CF3132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F313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8</w:t>
            </w:r>
          </w:p>
        </w:tc>
        <w:tc>
          <w:tcPr>
            <w:tcW w:w="2026" w:type="dxa"/>
            <w:gridSpan w:val="3"/>
            <w:vAlign w:val="center"/>
          </w:tcPr>
          <w:p w14:paraId="26295B9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1BAC88D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6D3" w:rsidRPr="00B166D3" w14:paraId="6F5994C1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28888157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 and earlier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17D6BE8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456EA7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56D0F3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33EDE88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8FF6A2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09990AF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4F46EF5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2AA79DCF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5AACA560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7 and late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C51380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35" w:type="dxa"/>
            <w:vAlign w:val="center"/>
          </w:tcPr>
          <w:p w14:paraId="42E0454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0 (10.2-54.6)</w:t>
            </w:r>
          </w:p>
        </w:tc>
        <w:tc>
          <w:tcPr>
            <w:tcW w:w="1904" w:type="dxa"/>
            <w:gridSpan w:val="3"/>
            <w:vAlign w:val="center"/>
          </w:tcPr>
          <w:p w14:paraId="30CFA17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%</w:t>
            </w:r>
          </w:p>
        </w:tc>
        <w:tc>
          <w:tcPr>
            <w:tcW w:w="1382" w:type="dxa"/>
            <w:gridSpan w:val="2"/>
            <w:vAlign w:val="center"/>
          </w:tcPr>
          <w:p w14:paraId="2872542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45135B0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1297BC8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6227C46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4C8B98B5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B5DCC9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587F88A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2FA9BAB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1D6DE99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1CA6DBD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484B768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120E18B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41D6125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4BBD52E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226E3B8F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9EFB4B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7BF3B8A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 (5.4-74.6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50009EB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1382" w:type="dxa"/>
            <w:gridSpan w:val="2"/>
            <w:vAlign w:val="center"/>
          </w:tcPr>
          <w:p w14:paraId="42D497A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70CBF4E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5B803EE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61FAFCA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AEE7694" w14:textId="77777777" w:rsidTr="00730B63">
        <w:trPr>
          <w:trHeight w:val="22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64EE343A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>≥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2156924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136754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  <w:lang w:val="en-AU"/>
              </w:rPr>
              <w:t>23.9 (8.5-44.0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713DE33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E424DD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00B1B01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3BBD1AA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60B355C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E385363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0947E9F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dy countr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6E6F57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0564403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vAlign w:val="center"/>
          </w:tcPr>
          <w:p w14:paraId="7200FB6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2AB8EAA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230" w:type="dxa"/>
            <w:vAlign w:val="center"/>
          </w:tcPr>
          <w:p w14:paraId="130E822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9</w:t>
            </w:r>
          </w:p>
        </w:tc>
        <w:tc>
          <w:tcPr>
            <w:tcW w:w="2026" w:type="dxa"/>
            <w:gridSpan w:val="3"/>
            <w:vAlign w:val="center"/>
          </w:tcPr>
          <w:p w14:paraId="2EA3CD3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5D046F8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69BA83D" w14:textId="77777777" w:rsidTr="00730B63">
        <w:trPr>
          <w:trHeight w:val="201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21E3A44E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52305A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B9D805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3 (7.5-74.2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045034F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140C882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FD0F2C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DFE7A4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36A5182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3751B16A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C922ED6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-middle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F1B993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35" w:type="dxa"/>
            <w:vAlign w:val="center"/>
          </w:tcPr>
          <w:p w14:paraId="00D0B14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vAlign w:val="center"/>
          </w:tcPr>
          <w:p w14:paraId="612E181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405FB4C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2A7FE7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71DA7EA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663917C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61244BDF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541008F9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er-middle incom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06350DA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3C59874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51A8615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43AA8A83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0090A9D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8D1812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2855081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CF658A7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487F8AF8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inc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003279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35" w:type="dxa"/>
            <w:vAlign w:val="center"/>
          </w:tcPr>
          <w:p w14:paraId="741250A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904" w:type="dxa"/>
            <w:gridSpan w:val="3"/>
            <w:vAlign w:val="center"/>
          </w:tcPr>
          <w:p w14:paraId="7DACE21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82" w:type="dxa"/>
            <w:gridSpan w:val="2"/>
            <w:vAlign w:val="center"/>
          </w:tcPr>
          <w:p w14:paraId="6C6B95C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765ED1E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2EA6A10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497D0A0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314351B1" w14:textId="77777777" w:rsidTr="00730B63">
        <w:trPr>
          <w:trHeight w:val="318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71B3DBA7" w14:textId="6A2FBA55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along with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ivering mode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1BFE7F7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D6CE45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25812EA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67E7B45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3EFDD76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2B3E536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11136CD8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5F2BC3C3" w14:textId="77777777" w:rsidTr="00730B63">
        <w:trPr>
          <w:trHeight w:val="205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7EA1C81E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hnology and mobile healt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F87186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CC07B8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6 (4.3-63.3)</w:t>
            </w: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1F503F9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%</w:t>
            </w:r>
          </w:p>
        </w:tc>
        <w:tc>
          <w:tcPr>
            <w:tcW w:w="1382" w:type="dxa"/>
            <w:gridSpan w:val="2"/>
            <w:vAlign w:val="center"/>
          </w:tcPr>
          <w:p w14:paraId="64A4514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0ECE1CCF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vAlign w:val="center"/>
          </w:tcPr>
          <w:p w14:paraId="1433DDC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vAlign w:val="center"/>
          </w:tcPr>
          <w:p w14:paraId="24D01E6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9D6DC6B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2D020853" w14:textId="7777777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er and community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420634F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32BA9C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 (7.4-61.3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3D1CDEE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17A12DA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D620ED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55DFB1B5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01B14CA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3749107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auto"/>
            <w:vAlign w:val="center"/>
          </w:tcPr>
          <w:p w14:paraId="12D2B35E" w14:textId="440C3F6C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mpon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837D3FD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50CC5A0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gridSpan w:val="3"/>
            <w:shd w:val="clear" w:color="auto" w:fill="auto"/>
            <w:vAlign w:val="center"/>
          </w:tcPr>
          <w:p w14:paraId="4AA5A64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4FE93B2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18E171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2026" w:type="dxa"/>
            <w:gridSpan w:val="3"/>
            <w:shd w:val="clear" w:color="auto" w:fill="auto"/>
            <w:vAlign w:val="center"/>
          </w:tcPr>
          <w:p w14:paraId="0318866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5EE7F37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057BC975" w14:textId="77777777" w:rsidTr="00730B63">
        <w:trPr>
          <w:trHeight w:val="49"/>
          <w:jc w:val="center"/>
        </w:trPr>
        <w:tc>
          <w:tcPr>
            <w:tcW w:w="2525" w:type="dxa"/>
            <w:shd w:val="clear" w:color="auto" w:fill="D9D9D9" w:themeFill="background1" w:themeFillShade="D9"/>
            <w:vAlign w:val="center"/>
          </w:tcPr>
          <w:p w14:paraId="29EC6DC5" w14:textId="24E9E555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6E3BE931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0B6DF9B6" w14:textId="77777777" w:rsidR="00B166D3" w:rsidRPr="00ED0196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019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D01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 (8.0-36.2)</w:t>
            </w:r>
          </w:p>
        </w:tc>
        <w:tc>
          <w:tcPr>
            <w:tcW w:w="1904" w:type="dxa"/>
            <w:gridSpan w:val="3"/>
            <w:shd w:val="clear" w:color="auto" w:fill="D9D9D9" w:themeFill="background1" w:themeFillShade="D9"/>
            <w:vAlign w:val="center"/>
          </w:tcPr>
          <w:p w14:paraId="151166CE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1382" w:type="dxa"/>
            <w:gridSpan w:val="2"/>
            <w:shd w:val="clear" w:color="auto" w:fill="D9D9D9" w:themeFill="background1" w:themeFillShade="D9"/>
            <w:vAlign w:val="center"/>
          </w:tcPr>
          <w:p w14:paraId="57A19C57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6DF79596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shd w:val="clear" w:color="auto" w:fill="D9D9D9" w:themeFill="background1" w:themeFillShade="D9"/>
            <w:vAlign w:val="center"/>
          </w:tcPr>
          <w:p w14:paraId="4E328F7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shd w:val="clear" w:color="auto" w:fill="D9D9D9" w:themeFill="background1" w:themeFillShade="D9"/>
            <w:vAlign w:val="center"/>
          </w:tcPr>
          <w:p w14:paraId="04B7426C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B166D3" w:rsidRPr="00B166D3" w14:paraId="7151C33B" w14:textId="77777777" w:rsidTr="00730B63">
        <w:trPr>
          <w:trHeight w:val="49"/>
          <w:jc w:val="center"/>
        </w:trPr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C4506" w14:textId="3C0FB237" w:rsidR="00B166D3" w:rsidRPr="00B166D3" w:rsidRDefault="00B166D3" w:rsidP="00B166D3">
            <w:pPr>
              <w:spacing w:after="160" w:line="360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th pre-test and post-test </w:t>
            </w:r>
            <w:r w:rsidR="006456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seling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0E7E0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C370B" w14:textId="77777777" w:rsidR="00B166D3" w:rsidRPr="00ED0196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019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D01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 (29.3-76.0)</w:t>
            </w:r>
          </w:p>
        </w:tc>
        <w:tc>
          <w:tcPr>
            <w:tcW w:w="190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88374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B166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%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7C68A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88E52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02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8D919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D70EB" w14:textId="77777777" w:rsidR="00B166D3" w:rsidRPr="00B166D3" w:rsidRDefault="00B166D3" w:rsidP="00B166D3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66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</w:tbl>
    <w:bookmarkEnd w:id="0"/>
    <w:bookmarkEnd w:id="5"/>
    <w:p w14:paraId="69E42EB7" w14:textId="46A63961" w:rsidR="00D66763" w:rsidRPr="00DF43A1" w:rsidRDefault="00E22F1D" w:rsidP="00E22F1D">
      <w:pPr>
        <w:spacing w:after="160" w:line="360" w:lineRule="auto"/>
        <w:contextualSpacing/>
        <w:rPr>
          <w:lang w:val="en-AU"/>
        </w:rPr>
      </w:pPr>
      <w:r w:rsidRPr="00E22F1D">
        <w:rPr>
          <w:rFonts w:ascii="Times New Roman" w:hAnsi="Times New Roman" w:cs="Times New Roman"/>
          <w:color w:val="000000" w:themeColor="text1"/>
          <w:kern w:val="0"/>
          <w:sz w:val="16"/>
          <w:szCs w:val="16"/>
          <w:vertAlign w:val="superscript"/>
        </w:rPr>
        <w:lastRenderedPageBreak/>
        <w:t>1</w:t>
      </w:r>
      <w:r w:rsidR="00B166D3" w:rsidRPr="00B166D3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Pooled </w:t>
      </w:r>
      <w:r w:rsidRPr="00B166D3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estimate</w:t>
      </w:r>
      <w:r w:rsidR="00B166D3" w:rsidRPr="00B166D3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not performed due to less than two studies; </w:t>
      </w:r>
      <w:bookmarkStart w:id="6" w:name="_Hlk111637052"/>
      <w:r w:rsidR="00B166D3" w:rsidRPr="00B166D3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t>multivariable meta-regression not performed due to less than two significant (</w:t>
      </w:r>
      <w:r w:rsidR="00B166D3" w:rsidRPr="00B166D3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16"/>
          <w:szCs w:val="16"/>
          <w:lang w:val="en-AU"/>
        </w:rPr>
        <w:t>p</w:t>
      </w:r>
      <w:r w:rsidR="00B166D3" w:rsidRPr="00B166D3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t>&lt;.</w:t>
      </w:r>
      <w:r w:rsidR="00B50959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t>1</w:t>
      </w:r>
      <w:r w:rsidR="0002770E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t>0</w:t>
      </w:r>
      <w:r w:rsidR="00B166D3" w:rsidRPr="00B166D3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t>) factors in the univariate analysi</w:t>
      </w:r>
      <w:bookmarkEnd w:id="6"/>
      <w:r w:rsidR="009F52C3" w:rsidRPr="00DF43A1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t>s</w:t>
      </w:r>
      <w:r w:rsidR="00BB6592" w:rsidRPr="00DF43A1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br/>
      </w:r>
    </w:p>
    <w:sectPr w:rsidR="00D66763" w:rsidRPr="00DF43A1" w:rsidSect="00B166D3">
      <w:pgSz w:w="16838" w:h="11906" w:orient="landscape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3308B"/>
    <w:multiLevelType w:val="hybridMultilevel"/>
    <w:tmpl w:val="361E7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85C9F"/>
    <w:multiLevelType w:val="hybridMultilevel"/>
    <w:tmpl w:val="2642026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22135D9C"/>
    <w:multiLevelType w:val="hybridMultilevel"/>
    <w:tmpl w:val="CC48870A"/>
    <w:lvl w:ilvl="0" w:tplc="4AD078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F27326"/>
    <w:multiLevelType w:val="hybridMultilevel"/>
    <w:tmpl w:val="EAE6F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2F06E8"/>
    <w:multiLevelType w:val="hybridMultilevel"/>
    <w:tmpl w:val="5E5ECE7C"/>
    <w:lvl w:ilvl="0" w:tplc="7592EC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E050AD6"/>
    <w:multiLevelType w:val="hybridMultilevel"/>
    <w:tmpl w:val="87508624"/>
    <w:lvl w:ilvl="0" w:tplc="995AB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4303181"/>
    <w:multiLevelType w:val="hybridMultilevel"/>
    <w:tmpl w:val="2656112A"/>
    <w:lvl w:ilvl="0" w:tplc="D054A5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68219CE"/>
    <w:multiLevelType w:val="hybridMultilevel"/>
    <w:tmpl w:val="39D61C44"/>
    <w:lvl w:ilvl="0" w:tplc="A678C828">
      <w:start w:val="1"/>
      <w:numFmt w:val="lowerLetter"/>
      <w:lvlText w:val="(%1)"/>
      <w:lvlJc w:val="left"/>
      <w:pPr>
        <w:ind w:left="86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4702679A"/>
    <w:multiLevelType w:val="hybridMultilevel"/>
    <w:tmpl w:val="1AD24930"/>
    <w:lvl w:ilvl="0" w:tplc="11B8FFD4">
      <w:start w:val="1"/>
      <w:numFmt w:val="decimal"/>
      <w:lvlText w:val="%1."/>
      <w:lvlJc w:val="left"/>
      <w:pPr>
        <w:ind w:left="360" w:hanging="360"/>
      </w:pPr>
      <w:rPr>
        <w:rFonts w:ascii="Times New Roman" w:eastAsia="PMingLiU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0B501E1"/>
    <w:multiLevelType w:val="hybridMultilevel"/>
    <w:tmpl w:val="5CFCBA26"/>
    <w:lvl w:ilvl="0" w:tplc="DAC41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7DD1155"/>
    <w:multiLevelType w:val="hybridMultilevel"/>
    <w:tmpl w:val="B01A7122"/>
    <w:lvl w:ilvl="0" w:tplc="944463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0E44FAD"/>
    <w:multiLevelType w:val="hybridMultilevel"/>
    <w:tmpl w:val="8BBE7FF0"/>
    <w:lvl w:ilvl="0" w:tplc="2B524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6714FAC"/>
    <w:multiLevelType w:val="hybridMultilevel"/>
    <w:tmpl w:val="BD3EA660"/>
    <w:lvl w:ilvl="0" w:tplc="420E84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AB01E2A"/>
    <w:multiLevelType w:val="hybridMultilevel"/>
    <w:tmpl w:val="B470B43A"/>
    <w:lvl w:ilvl="0" w:tplc="048E0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B0C689C"/>
    <w:multiLevelType w:val="hybridMultilevel"/>
    <w:tmpl w:val="C9123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37353">
    <w:abstractNumId w:val="1"/>
  </w:num>
  <w:num w:numId="2" w16cid:durableId="2076933815">
    <w:abstractNumId w:val="3"/>
  </w:num>
  <w:num w:numId="3" w16cid:durableId="375550859">
    <w:abstractNumId w:val="0"/>
  </w:num>
  <w:num w:numId="4" w16cid:durableId="1636369967">
    <w:abstractNumId w:val="14"/>
  </w:num>
  <w:num w:numId="5" w16cid:durableId="1851136026">
    <w:abstractNumId w:val="2"/>
  </w:num>
  <w:num w:numId="6" w16cid:durableId="1397127028">
    <w:abstractNumId w:val="9"/>
  </w:num>
  <w:num w:numId="7" w16cid:durableId="1680618986">
    <w:abstractNumId w:val="13"/>
  </w:num>
  <w:num w:numId="8" w16cid:durableId="340425922">
    <w:abstractNumId w:val="10"/>
  </w:num>
  <w:num w:numId="9" w16cid:durableId="2097624938">
    <w:abstractNumId w:val="7"/>
  </w:num>
  <w:num w:numId="10" w16cid:durableId="545870113">
    <w:abstractNumId w:val="6"/>
  </w:num>
  <w:num w:numId="11" w16cid:durableId="629094676">
    <w:abstractNumId w:val="4"/>
  </w:num>
  <w:num w:numId="12" w16cid:durableId="1977559970">
    <w:abstractNumId w:val="12"/>
  </w:num>
  <w:num w:numId="13" w16cid:durableId="590310793">
    <w:abstractNumId w:val="8"/>
  </w:num>
  <w:num w:numId="14" w16cid:durableId="1994335309">
    <w:abstractNumId w:val="5"/>
  </w:num>
  <w:num w:numId="15" w16cid:durableId="13439689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6D3"/>
    <w:rsid w:val="00022531"/>
    <w:rsid w:val="000270A0"/>
    <w:rsid w:val="0002770E"/>
    <w:rsid w:val="00031ED6"/>
    <w:rsid w:val="000363CB"/>
    <w:rsid w:val="00136A47"/>
    <w:rsid w:val="001661B3"/>
    <w:rsid w:val="001C32C7"/>
    <w:rsid w:val="002F3CB5"/>
    <w:rsid w:val="00301A38"/>
    <w:rsid w:val="00332509"/>
    <w:rsid w:val="00332DB9"/>
    <w:rsid w:val="00362FF3"/>
    <w:rsid w:val="003807AF"/>
    <w:rsid w:val="00387F5E"/>
    <w:rsid w:val="00391E36"/>
    <w:rsid w:val="003B0CDC"/>
    <w:rsid w:val="003C217A"/>
    <w:rsid w:val="003D1F4F"/>
    <w:rsid w:val="00410EB7"/>
    <w:rsid w:val="00425581"/>
    <w:rsid w:val="00461F43"/>
    <w:rsid w:val="00496336"/>
    <w:rsid w:val="0052146C"/>
    <w:rsid w:val="005352A3"/>
    <w:rsid w:val="005E5C98"/>
    <w:rsid w:val="005F0E5F"/>
    <w:rsid w:val="00625007"/>
    <w:rsid w:val="00636487"/>
    <w:rsid w:val="006456E5"/>
    <w:rsid w:val="00647816"/>
    <w:rsid w:val="00657469"/>
    <w:rsid w:val="0069556D"/>
    <w:rsid w:val="006A2503"/>
    <w:rsid w:val="006E1ADF"/>
    <w:rsid w:val="00706030"/>
    <w:rsid w:val="00717EC3"/>
    <w:rsid w:val="007261CA"/>
    <w:rsid w:val="007B2C79"/>
    <w:rsid w:val="007E1A03"/>
    <w:rsid w:val="007E6383"/>
    <w:rsid w:val="00844302"/>
    <w:rsid w:val="008C361C"/>
    <w:rsid w:val="0093796D"/>
    <w:rsid w:val="009A7882"/>
    <w:rsid w:val="009F52C3"/>
    <w:rsid w:val="00A47078"/>
    <w:rsid w:val="00A568DC"/>
    <w:rsid w:val="00A57D2A"/>
    <w:rsid w:val="00A70907"/>
    <w:rsid w:val="00A804DC"/>
    <w:rsid w:val="00A943E2"/>
    <w:rsid w:val="00A95A82"/>
    <w:rsid w:val="00A95E34"/>
    <w:rsid w:val="00AA24C4"/>
    <w:rsid w:val="00AE4C05"/>
    <w:rsid w:val="00B166D3"/>
    <w:rsid w:val="00B21086"/>
    <w:rsid w:val="00B50959"/>
    <w:rsid w:val="00B73214"/>
    <w:rsid w:val="00B77076"/>
    <w:rsid w:val="00BB5B97"/>
    <w:rsid w:val="00BB6592"/>
    <w:rsid w:val="00BE29EF"/>
    <w:rsid w:val="00C21FB8"/>
    <w:rsid w:val="00CA395A"/>
    <w:rsid w:val="00CE693F"/>
    <w:rsid w:val="00CF3132"/>
    <w:rsid w:val="00D403C5"/>
    <w:rsid w:val="00D50BBA"/>
    <w:rsid w:val="00D534F2"/>
    <w:rsid w:val="00D66763"/>
    <w:rsid w:val="00DB596C"/>
    <w:rsid w:val="00DF43A1"/>
    <w:rsid w:val="00E22F1D"/>
    <w:rsid w:val="00E50791"/>
    <w:rsid w:val="00EA6CAF"/>
    <w:rsid w:val="00ED0196"/>
    <w:rsid w:val="00ED1E4A"/>
    <w:rsid w:val="00F4337A"/>
    <w:rsid w:val="00FC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F5BD2"/>
  <w15:chartTrackingRefBased/>
  <w15:docId w15:val="{54EADB15-9F60-4D23-A963-9476182A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66D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166D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166D3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66D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166D3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B166D3"/>
    <w:rPr>
      <w:b/>
      <w:bCs/>
      <w:kern w:val="0"/>
      <w:sz w:val="32"/>
      <w:szCs w:val="32"/>
    </w:rPr>
  </w:style>
  <w:style w:type="character" w:styleId="a3">
    <w:name w:val="Hyperlink"/>
    <w:basedOn w:val="a0"/>
    <w:uiPriority w:val="99"/>
    <w:unhideWhenUsed/>
    <w:rsid w:val="00B166D3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unhideWhenUsed/>
    <w:rsid w:val="00B166D3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B166D3"/>
    <w:pPr>
      <w:spacing w:after="160" w:line="259" w:lineRule="auto"/>
      <w:jc w:val="left"/>
    </w:pPr>
    <w:rPr>
      <w:kern w:val="0"/>
      <w:sz w:val="22"/>
    </w:rPr>
  </w:style>
  <w:style w:type="character" w:customStyle="1" w:styleId="a6">
    <w:name w:val="批注文字 字符"/>
    <w:basedOn w:val="a0"/>
    <w:link w:val="a5"/>
    <w:uiPriority w:val="99"/>
    <w:rsid w:val="00B166D3"/>
    <w:rPr>
      <w:kern w:val="0"/>
      <w:sz w:val="22"/>
    </w:rPr>
  </w:style>
  <w:style w:type="paragraph" w:styleId="a7">
    <w:name w:val="header"/>
    <w:basedOn w:val="a"/>
    <w:link w:val="a8"/>
    <w:uiPriority w:val="99"/>
    <w:unhideWhenUsed/>
    <w:rsid w:val="00B16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166D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16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166D3"/>
    <w:rPr>
      <w:sz w:val="18"/>
      <w:szCs w:val="18"/>
    </w:rPr>
  </w:style>
  <w:style w:type="paragraph" w:styleId="ab">
    <w:name w:val="List Paragraph"/>
    <w:basedOn w:val="a"/>
    <w:uiPriority w:val="34"/>
    <w:qFormat/>
    <w:rsid w:val="00B166D3"/>
    <w:pPr>
      <w:spacing w:after="160" w:line="259" w:lineRule="auto"/>
      <w:ind w:left="720"/>
      <w:contextualSpacing/>
    </w:pPr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B166D3"/>
    <w:pPr>
      <w:spacing w:line="259" w:lineRule="auto"/>
      <w:jc w:val="center"/>
    </w:pPr>
    <w:rPr>
      <w:rFonts w:ascii="DengXian" w:eastAsia="DengXian" w:hAnsi="DengXian"/>
      <w:noProof/>
      <w:kern w:val="0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166D3"/>
    <w:rPr>
      <w:rFonts w:ascii="DengXian" w:eastAsia="DengXian" w:hAnsi="DengXi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B166D3"/>
    <w:pPr>
      <w:spacing w:after="160"/>
    </w:pPr>
    <w:rPr>
      <w:rFonts w:ascii="DengXian" w:eastAsia="DengXian" w:hAnsi="DengXian"/>
      <w:noProof/>
      <w:kern w:val="0"/>
      <w:sz w:val="20"/>
    </w:rPr>
  </w:style>
  <w:style w:type="character" w:customStyle="1" w:styleId="EndNoteBibliographyChar">
    <w:name w:val="EndNote Bibliography Char"/>
    <w:basedOn w:val="a0"/>
    <w:link w:val="EndNoteBibliography"/>
    <w:rsid w:val="00B166D3"/>
    <w:rPr>
      <w:rFonts w:ascii="DengXian" w:eastAsia="DengXian" w:hAnsi="DengXian"/>
      <w:noProof/>
      <w:kern w:val="0"/>
      <w:sz w:val="20"/>
    </w:rPr>
  </w:style>
  <w:style w:type="table" w:styleId="ac">
    <w:name w:val="Table Grid"/>
    <w:basedOn w:val="a1"/>
    <w:uiPriority w:val="39"/>
    <w:rsid w:val="00B166D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basedOn w:val="a0"/>
    <w:uiPriority w:val="99"/>
    <w:semiHidden/>
    <w:unhideWhenUsed/>
    <w:rsid w:val="00B166D3"/>
    <w:rPr>
      <w:color w:val="605E5C"/>
      <w:shd w:val="clear" w:color="auto" w:fill="E1DFDD"/>
    </w:rPr>
  </w:style>
  <w:style w:type="paragraph" w:styleId="ad">
    <w:name w:val="Quote"/>
    <w:basedOn w:val="a"/>
    <w:next w:val="a"/>
    <w:link w:val="ae"/>
    <w:uiPriority w:val="29"/>
    <w:qFormat/>
    <w:rsid w:val="00B166D3"/>
    <w:pPr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0"/>
      <w:sz w:val="22"/>
    </w:rPr>
  </w:style>
  <w:style w:type="character" w:customStyle="1" w:styleId="ae">
    <w:name w:val="引用 字符"/>
    <w:basedOn w:val="a0"/>
    <w:link w:val="ad"/>
    <w:uiPriority w:val="29"/>
    <w:rsid w:val="00B166D3"/>
    <w:rPr>
      <w:i/>
      <w:iCs/>
      <w:color w:val="404040" w:themeColor="text1" w:themeTint="BF"/>
      <w:kern w:val="0"/>
      <w:sz w:val="22"/>
    </w:rPr>
  </w:style>
  <w:style w:type="paragraph" w:styleId="TOC">
    <w:name w:val="TOC Heading"/>
    <w:basedOn w:val="1"/>
    <w:next w:val="a"/>
    <w:uiPriority w:val="39"/>
    <w:unhideWhenUsed/>
    <w:qFormat/>
    <w:rsid w:val="00B166D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166D3"/>
    <w:pPr>
      <w:spacing w:after="160" w:line="259" w:lineRule="auto"/>
    </w:pPr>
    <w:rPr>
      <w:kern w:val="0"/>
      <w:sz w:val="22"/>
    </w:rPr>
  </w:style>
  <w:style w:type="paragraph" w:styleId="TOC2">
    <w:name w:val="toc 2"/>
    <w:basedOn w:val="a"/>
    <w:next w:val="a"/>
    <w:autoRedefine/>
    <w:uiPriority w:val="39"/>
    <w:unhideWhenUsed/>
    <w:rsid w:val="00B166D3"/>
    <w:pPr>
      <w:spacing w:after="160" w:line="259" w:lineRule="auto"/>
      <w:ind w:leftChars="200" w:left="420"/>
    </w:pPr>
    <w:rPr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B166D3"/>
    <w:pPr>
      <w:spacing w:after="160" w:line="259" w:lineRule="auto"/>
      <w:ind w:leftChars="400" w:left="840"/>
    </w:pPr>
    <w:rPr>
      <w:kern w:val="0"/>
      <w:sz w:val="22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B166D3"/>
    <w:rPr>
      <w:b/>
      <w:bCs/>
    </w:rPr>
  </w:style>
  <w:style w:type="character" w:customStyle="1" w:styleId="af0">
    <w:name w:val="批注主题 字符"/>
    <w:basedOn w:val="a6"/>
    <w:link w:val="af"/>
    <w:uiPriority w:val="99"/>
    <w:semiHidden/>
    <w:rsid w:val="00B166D3"/>
    <w:rPr>
      <w:b/>
      <w:bCs/>
      <w:kern w:val="0"/>
      <w:sz w:val="22"/>
    </w:rPr>
  </w:style>
  <w:style w:type="paragraph" w:styleId="af1">
    <w:name w:val="Balloon Text"/>
    <w:basedOn w:val="a"/>
    <w:link w:val="af2"/>
    <w:uiPriority w:val="99"/>
    <w:semiHidden/>
    <w:unhideWhenUsed/>
    <w:rsid w:val="00B166D3"/>
    <w:rPr>
      <w:rFonts w:ascii="宋体" w:eastAsia="宋体"/>
      <w:kern w:val="0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B166D3"/>
    <w:rPr>
      <w:rFonts w:ascii="宋体" w:eastAsia="宋体"/>
      <w:kern w:val="0"/>
      <w:sz w:val="18"/>
      <w:szCs w:val="18"/>
    </w:rPr>
  </w:style>
  <w:style w:type="paragraph" w:styleId="af3">
    <w:name w:val="Revision"/>
    <w:hidden/>
    <w:uiPriority w:val="99"/>
    <w:semiHidden/>
    <w:rsid w:val="00B166D3"/>
    <w:rPr>
      <w:kern w:val="0"/>
      <w:sz w:val="22"/>
    </w:rPr>
  </w:style>
  <w:style w:type="character" w:customStyle="1" w:styleId="21">
    <w:name w:val="未处理的提及2"/>
    <w:basedOn w:val="a0"/>
    <w:uiPriority w:val="99"/>
    <w:semiHidden/>
    <w:unhideWhenUsed/>
    <w:rsid w:val="00B166D3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B166D3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B166D3"/>
    <w:rPr>
      <w:color w:val="954F72" w:themeColor="followedHyperlink"/>
      <w:u w:val="single"/>
    </w:rPr>
  </w:style>
  <w:style w:type="numbering" w:customStyle="1" w:styleId="12">
    <w:name w:val="无列表1"/>
    <w:next w:val="a2"/>
    <w:uiPriority w:val="99"/>
    <w:semiHidden/>
    <w:unhideWhenUsed/>
    <w:rsid w:val="00B166D3"/>
  </w:style>
  <w:style w:type="character" w:customStyle="1" w:styleId="31">
    <w:name w:val="未处理的提及3"/>
    <w:basedOn w:val="a0"/>
    <w:uiPriority w:val="99"/>
    <w:semiHidden/>
    <w:unhideWhenUsed/>
    <w:rsid w:val="00B166D3"/>
    <w:rPr>
      <w:color w:val="605E5C"/>
      <w:shd w:val="clear" w:color="auto" w:fill="E1DFDD"/>
    </w:rPr>
  </w:style>
  <w:style w:type="numbering" w:customStyle="1" w:styleId="22">
    <w:name w:val="无列表2"/>
    <w:next w:val="a2"/>
    <w:uiPriority w:val="99"/>
    <w:semiHidden/>
    <w:unhideWhenUsed/>
    <w:rsid w:val="00B166D3"/>
  </w:style>
  <w:style w:type="character" w:customStyle="1" w:styleId="4">
    <w:name w:val="未处理的提及4"/>
    <w:basedOn w:val="a0"/>
    <w:uiPriority w:val="99"/>
    <w:semiHidden/>
    <w:unhideWhenUsed/>
    <w:rsid w:val="00B166D3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B166D3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B166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9F2026-AB3B-5049-93DF-C5F7989B3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6</Pages>
  <Words>1400</Words>
  <Characters>7980</Characters>
  <Application>Microsoft Office Word</Application>
  <DocSecurity>0</DocSecurity>
  <Lines>66</Lines>
  <Paragraphs>18</Paragraphs>
  <ScaleCrop>false</ScaleCrop>
  <Company/>
  <LinksUpToDate>false</LinksUpToDate>
  <CharactersWithSpaces>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yu</dc:creator>
  <cp:keywords/>
  <dc:description/>
  <cp:lastModifiedBy>Siyu CHEN</cp:lastModifiedBy>
  <cp:revision>7</cp:revision>
  <dcterms:created xsi:type="dcterms:W3CDTF">2023-10-03T09:18:00Z</dcterms:created>
  <dcterms:modified xsi:type="dcterms:W3CDTF">2024-01-13T03:34:00Z</dcterms:modified>
</cp:coreProperties>
</file>